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27B0" w:rsidRPr="00B4749E" w:rsidRDefault="009E27B0" w:rsidP="009E27B0">
      <w:pPr>
        <w:spacing w:line="480" w:lineRule="auto"/>
        <w:rPr>
          <w:rFonts w:ascii="Times New Roman" w:hAnsi="Times New Roman"/>
          <w:b/>
          <w:sz w:val="24"/>
          <w:szCs w:val="24"/>
        </w:rPr>
      </w:pPr>
      <w:r w:rsidRPr="00B4749E">
        <w:rPr>
          <w:rFonts w:ascii="Times New Roman" w:hAnsi="Times New Roman"/>
          <w:b/>
          <w:sz w:val="24"/>
          <w:szCs w:val="24"/>
        </w:rPr>
        <w:t xml:space="preserve">Supplemental data </w:t>
      </w:r>
    </w:p>
    <w:p w:rsidR="009E27B0" w:rsidRPr="00B4749E" w:rsidRDefault="009E27B0" w:rsidP="009E27B0">
      <w:pPr>
        <w:spacing w:line="480" w:lineRule="auto"/>
        <w:rPr>
          <w:rFonts w:ascii="Times New Roman" w:hAnsi="Times New Roman"/>
          <w:b/>
          <w:kern w:val="0"/>
          <w:sz w:val="24"/>
          <w:szCs w:val="24"/>
        </w:rPr>
      </w:pPr>
      <w:r w:rsidRPr="00B4749E">
        <w:rPr>
          <w:rFonts w:ascii="Times New Roman" w:hAnsi="Times New Roman"/>
          <w:b/>
          <w:kern w:val="0"/>
          <w:sz w:val="24"/>
          <w:szCs w:val="24"/>
        </w:rPr>
        <w:t>Material and methods</w:t>
      </w:r>
    </w:p>
    <w:p w:rsidR="009E27B0" w:rsidRPr="00B4749E" w:rsidRDefault="009E27B0" w:rsidP="009E27B0">
      <w:pPr>
        <w:spacing w:line="480" w:lineRule="auto"/>
        <w:rPr>
          <w:rFonts w:ascii="Times New Roman" w:hAnsi="Times New Roman"/>
          <w:kern w:val="0"/>
          <w:sz w:val="24"/>
          <w:szCs w:val="24"/>
        </w:rPr>
      </w:pPr>
      <w:r w:rsidRPr="00B4749E">
        <w:rPr>
          <w:rFonts w:ascii="Times New Roman" w:hAnsi="Times New Roman"/>
          <w:b/>
          <w:sz w:val="24"/>
          <w:szCs w:val="24"/>
        </w:rPr>
        <w:t>Western Blot Analysis</w:t>
      </w:r>
    </w:p>
    <w:p w:rsidR="00EC5144" w:rsidRPr="003C16BB" w:rsidRDefault="00EC5144" w:rsidP="00EC5144">
      <w:pPr>
        <w:autoSpaceDE w:val="0"/>
        <w:autoSpaceDN w:val="0"/>
        <w:adjustRightInd w:val="0"/>
        <w:spacing w:line="480" w:lineRule="auto"/>
        <w:rPr>
          <w:rFonts w:ascii="Times New Roman" w:hAnsi="Times New Roman"/>
          <w:kern w:val="0"/>
          <w:sz w:val="24"/>
          <w:szCs w:val="24"/>
        </w:rPr>
      </w:pPr>
      <w:r w:rsidRPr="003C16BB">
        <w:rPr>
          <w:rFonts w:ascii="Times New Roman" w:hAnsi="Times New Roman"/>
          <w:kern w:val="0"/>
          <w:sz w:val="24"/>
          <w:szCs w:val="24"/>
        </w:rPr>
        <w:t xml:space="preserve">The whole cell lysates were resolved by way of sodium dodecyl sulfate-polyacrylamide gel electrophoresis and transferred onto polyvinylidene difluoride membranes (Millipore). Blots were blocked and incubated with the </w:t>
      </w:r>
      <w:r>
        <w:rPr>
          <w:rFonts w:ascii="Times New Roman" w:hAnsi="Times New Roman" w:hint="eastAsia"/>
          <w:kern w:val="0"/>
          <w:sz w:val="24"/>
          <w:szCs w:val="24"/>
        </w:rPr>
        <w:t>primary</w:t>
      </w:r>
      <w:r w:rsidRPr="003C16BB">
        <w:rPr>
          <w:rFonts w:ascii="Times New Roman" w:hAnsi="Times New Roman"/>
          <w:kern w:val="0"/>
          <w:sz w:val="24"/>
          <w:szCs w:val="24"/>
        </w:rPr>
        <w:t xml:space="preserve"> antibody </w:t>
      </w:r>
      <w:r>
        <w:rPr>
          <w:rFonts w:ascii="Times New Roman" w:hAnsi="Times New Roman" w:hint="eastAsia"/>
          <w:kern w:val="0"/>
          <w:sz w:val="24"/>
          <w:szCs w:val="24"/>
        </w:rPr>
        <w:t xml:space="preserve">slug </w:t>
      </w:r>
      <w:r w:rsidRPr="003C16BB">
        <w:rPr>
          <w:rFonts w:ascii="Times New Roman" w:hAnsi="Times New Roman"/>
          <w:kern w:val="0"/>
          <w:sz w:val="24"/>
          <w:szCs w:val="24"/>
        </w:rPr>
        <w:t>(</w:t>
      </w:r>
      <w:r>
        <w:rPr>
          <w:rFonts w:ascii="Times New Roman" w:hAnsi="Times New Roman" w:hint="eastAsia"/>
          <w:kern w:val="0"/>
          <w:sz w:val="24"/>
          <w:szCs w:val="24"/>
        </w:rPr>
        <w:t>cell signaling</w:t>
      </w:r>
      <w:r w:rsidRPr="003C16BB">
        <w:rPr>
          <w:rFonts w:ascii="Times New Roman" w:hAnsi="Times New Roman"/>
          <w:kern w:val="0"/>
          <w:sz w:val="24"/>
          <w:szCs w:val="24"/>
        </w:rPr>
        <w:t xml:space="preserve">), </w:t>
      </w:r>
      <w:r>
        <w:rPr>
          <w:rFonts w:ascii="Times New Roman" w:hAnsi="Times New Roman" w:hint="eastAsia"/>
          <w:kern w:val="0"/>
          <w:sz w:val="24"/>
          <w:szCs w:val="24"/>
        </w:rPr>
        <w:t xml:space="preserve">CD133 (Santa Cruz), </w:t>
      </w:r>
      <w:r w:rsidRPr="003C16BB">
        <w:rPr>
          <w:rFonts w:ascii="Times New Roman" w:hAnsi="Times New Roman"/>
          <w:kern w:val="0"/>
          <w:sz w:val="24"/>
          <w:szCs w:val="24"/>
        </w:rPr>
        <w:t>VE-cadherin (</w:t>
      </w:r>
      <w:r>
        <w:rPr>
          <w:rFonts w:ascii="Times New Roman" w:hAnsi="Times New Roman" w:hint="eastAsia"/>
          <w:kern w:val="0"/>
          <w:sz w:val="24"/>
          <w:szCs w:val="24"/>
        </w:rPr>
        <w:t>Abcam</w:t>
      </w:r>
      <w:r w:rsidRPr="003C16BB">
        <w:rPr>
          <w:rFonts w:ascii="Times New Roman" w:hAnsi="Times New Roman"/>
          <w:kern w:val="0"/>
          <w:sz w:val="24"/>
          <w:szCs w:val="24"/>
        </w:rPr>
        <w:t xml:space="preserve">), </w:t>
      </w:r>
      <w:r>
        <w:rPr>
          <w:rFonts w:ascii="Times New Roman" w:hAnsi="Times New Roman" w:hint="eastAsia"/>
          <w:kern w:val="0"/>
          <w:sz w:val="24"/>
          <w:szCs w:val="24"/>
        </w:rPr>
        <w:t xml:space="preserve">E-cadherin </w:t>
      </w:r>
      <w:r w:rsidRPr="003C16BB">
        <w:rPr>
          <w:rFonts w:ascii="Times New Roman" w:hAnsi="Times New Roman"/>
          <w:kern w:val="0"/>
          <w:sz w:val="24"/>
          <w:szCs w:val="24"/>
        </w:rPr>
        <w:t>(Santa Cruz)</w:t>
      </w:r>
      <w:r>
        <w:rPr>
          <w:rFonts w:ascii="Times New Roman" w:hAnsi="Times New Roman" w:hint="eastAsia"/>
          <w:kern w:val="0"/>
          <w:sz w:val="24"/>
          <w:szCs w:val="24"/>
        </w:rPr>
        <w:t>, vimentin (Epitimics</w:t>
      </w:r>
      <w:r w:rsidRPr="003C16BB">
        <w:rPr>
          <w:rFonts w:ascii="Times New Roman" w:hAnsi="Times New Roman"/>
          <w:kern w:val="0"/>
          <w:sz w:val="24"/>
          <w:szCs w:val="24"/>
        </w:rPr>
        <w:t xml:space="preserve">) and </w:t>
      </w:r>
      <w:r>
        <w:rPr>
          <w:rFonts w:ascii="Times New Roman" w:hAnsi="Times New Roman" w:hint="eastAsia"/>
          <w:kern w:val="0"/>
          <w:sz w:val="24"/>
          <w:szCs w:val="24"/>
        </w:rPr>
        <w:t xml:space="preserve">VEGF </w:t>
      </w:r>
      <w:r w:rsidRPr="003C16BB">
        <w:rPr>
          <w:rFonts w:ascii="Times New Roman" w:hAnsi="Times New Roman"/>
          <w:kern w:val="0"/>
          <w:sz w:val="24"/>
          <w:szCs w:val="24"/>
        </w:rPr>
        <w:t>(</w:t>
      </w:r>
      <w:r>
        <w:rPr>
          <w:rFonts w:ascii="Times New Roman" w:hAnsi="Times New Roman" w:hint="eastAsia"/>
          <w:kern w:val="0"/>
          <w:sz w:val="24"/>
          <w:szCs w:val="24"/>
        </w:rPr>
        <w:t>Beijing Zhongshan</w:t>
      </w:r>
      <w:r w:rsidRPr="003C16BB">
        <w:rPr>
          <w:rFonts w:ascii="Times New Roman" w:hAnsi="Times New Roman"/>
          <w:kern w:val="0"/>
          <w:sz w:val="24"/>
          <w:szCs w:val="24"/>
        </w:rPr>
        <w:t>)</w:t>
      </w:r>
      <w:r>
        <w:rPr>
          <w:rFonts w:ascii="Times New Roman" w:hAnsi="Times New Roman" w:hint="eastAsia"/>
          <w:kern w:val="0"/>
          <w:sz w:val="24"/>
          <w:szCs w:val="24"/>
        </w:rPr>
        <w:t xml:space="preserve"> </w:t>
      </w:r>
      <w:r w:rsidRPr="003C16BB">
        <w:rPr>
          <w:rFonts w:ascii="Times New Roman" w:hAnsi="Times New Roman"/>
          <w:kern w:val="0"/>
          <w:sz w:val="24"/>
          <w:szCs w:val="24"/>
        </w:rPr>
        <w:t>followed by incubation with a secondary antibody (Santa Cruz). Blots were developed using an enhanced chemiluminescence detection kit (Amersham Pharmacia Biotech, Piscataway, NJ). For protein loading analyses, a monoclonal beta-actin antibody (Santa Cruz) was used.</w:t>
      </w:r>
    </w:p>
    <w:p w:rsidR="009E27B0" w:rsidRPr="00EC5144" w:rsidRDefault="009E27B0" w:rsidP="009E27B0">
      <w:pPr>
        <w:spacing w:line="480" w:lineRule="auto"/>
        <w:rPr>
          <w:rFonts w:ascii="Times New Roman" w:hAnsi="Times New Roman"/>
          <w:kern w:val="0"/>
          <w:sz w:val="24"/>
          <w:szCs w:val="24"/>
        </w:rPr>
      </w:pPr>
    </w:p>
    <w:p w:rsidR="00EC5144" w:rsidRPr="003C16BB" w:rsidRDefault="00EC5144" w:rsidP="00EC5144">
      <w:pPr>
        <w:autoSpaceDE w:val="0"/>
        <w:autoSpaceDN w:val="0"/>
        <w:adjustRightInd w:val="0"/>
        <w:spacing w:line="480" w:lineRule="auto"/>
        <w:rPr>
          <w:rFonts w:ascii="Times New Roman" w:hAnsi="Times New Roman"/>
          <w:b/>
          <w:kern w:val="0"/>
          <w:sz w:val="24"/>
          <w:szCs w:val="24"/>
        </w:rPr>
      </w:pPr>
      <w:r w:rsidRPr="003C16BB">
        <w:rPr>
          <w:rFonts w:ascii="Times New Roman" w:hAnsi="Times New Roman"/>
          <w:b/>
          <w:kern w:val="0"/>
          <w:sz w:val="24"/>
          <w:szCs w:val="24"/>
        </w:rPr>
        <w:t>Immunofluorescence</w:t>
      </w:r>
    </w:p>
    <w:p w:rsidR="00EC5144" w:rsidRDefault="00EC5144" w:rsidP="00EC5144">
      <w:pPr>
        <w:autoSpaceDE w:val="0"/>
        <w:autoSpaceDN w:val="0"/>
        <w:adjustRightInd w:val="0"/>
        <w:spacing w:line="480" w:lineRule="auto"/>
        <w:rPr>
          <w:rFonts w:ascii="Times New Roman" w:hAnsi="Times New Roman" w:hint="eastAsia"/>
          <w:kern w:val="0"/>
          <w:sz w:val="24"/>
          <w:szCs w:val="24"/>
        </w:rPr>
      </w:pPr>
      <w:r w:rsidRPr="003C16BB">
        <w:rPr>
          <w:rFonts w:ascii="Times New Roman" w:hAnsi="Times New Roman"/>
          <w:kern w:val="0"/>
          <w:sz w:val="24"/>
          <w:szCs w:val="24"/>
        </w:rPr>
        <w:t>Cells were fixed in absolute methanol at -20°C for 20 min, blocked in 5% normal goat serum and incubated with primary antibodies. Primary antibodies against the proteins VE-cadherin (</w:t>
      </w:r>
      <w:r>
        <w:rPr>
          <w:rFonts w:ascii="Times New Roman" w:hAnsi="Times New Roman" w:hint="eastAsia"/>
          <w:kern w:val="0"/>
          <w:sz w:val="24"/>
          <w:szCs w:val="24"/>
        </w:rPr>
        <w:t>Abcam</w:t>
      </w:r>
      <w:r w:rsidRPr="003C16BB">
        <w:rPr>
          <w:rFonts w:ascii="Times New Roman" w:hAnsi="Times New Roman"/>
          <w:kern w:val="0"/>
          <w:sz w:val="24"/>
          <w:szCs w:val="24"/>
        </w:rPr>
        <w:t xml:space="preserve">), </w:t>
      </w:r>
      <w:r>
        <w:rPr>
          <w:rFonts w:ascii="Times New Roman" w:hAnsi="Times New Roman" w:hint="eastAsia"/>
          <w:kern w:val="0"/>
          <w:sz w:val="24"/>
          <w:szCs w:val="24"/>
        </w:rPr>
        <w:t xml:space="preserve">E-cadherin </w:t>
      </w:r>
      <w:r w:rsidRPr="003C16BB">
        <w:rPr>
          <w:rFonts w:ascii="Times New Roman" w:hAnsi="Times New Roman"/>
          <w:kern w:val="0"/>
          <w:sz w:val="24"/>
          <w:szCs w:val="24"/>
        </w:rPr>
        <w:t>(Santa Cruz)</w:t>
      </w:r>
      <w:r>
        <w:rPr>
          <w:rFonts w:ascii="Times New Roman" w:hAnsi="Times New Roman" w:hint="eastAsia"/>
          <w:kern w:val="0"/>
          <w:sz w:val="24"/>
          <w:szCs w:val="24"/>
        </w:rPr>
        <w:t>, vimentin (Epitimics</w:t>
      </w:r>
      <w:r w:rsidRPr="003C16BB">
        <w:rPr>
          <w:rFonts w:ascii="Times New Roman" w:hAnsi="Times New Roman"/>
          <w:kern w:val="0"/>
          <w:sz w:val="24"/>
          <w:szCs w:val="24"/>
        </w:rPr>
        <w:t xml:space="preserve">) and </w:t>
      </w:r>
      <w:r>
        <w:rPr>
          <w:rFonts w:ascii="Times New Roman" w:hAnsi="Times New Roman" w:hint="eastAsia"/>
          <w:kern w:val="0"/>
          <w:sz w:val="24"/>
          <w:szCs w:val="24"/>
        </w:rPr>
        <w:t xml:space="preserve">VEGF </w:t>
      </w:r>
      <w:r w:rsidRPr="003C16BB">
        <w:rPr>
          <w:rFonts w:ascii="Times New Roman" w:hAnsi="Times New Roman"/>
          <w:kern w:val="0"/>
          <w:sz w:val="24"/>
          <w:szCs w:val="24"/>
        </w:rPr>
        <w:t>(</w:t>
      </w:r>
      <w:r>
        <w:rPr>
          <w:rFonts w:ascii="Times New Roman" w:hAnsi="Times New Roman" w:hint="eastAsia"/>
          <w:kern w:val="0"/>
          <w:sz w:val="24"/>
          <w:szCs w:val="24"/>
        </w:rPr>
        <w:t>Beijing Zhongshan</w:t>
      </w:r>
      <w:r w:rsidRPr="003C16BB">
        <w:rPr>
          <w:rFonts w:ascii="Times New Roman" w:hAnsi="Times New Roman"/>
          <w:kern w:val="0"/>
          <w:sz w:val="24"/>
          <w:szCs w:val="24"/>
        </w:rPr>
        <w:t xml:space="preserve">) were followed by secondary antibodies. The fluorescein isothiocyanate (FITC)-conjugated mouse and rabbit immunoglobulin G antibody (Santa Cruz Biotechnology) were used as labels for immunofluorescence assay. After immunolabeling, cells were washed, stained with DAPI (Sigma), mounted, and then viewed with fluorescent microscopy (Nikon, Japan) and analyzed as maximum </w:t>
      </w:r>
      <w:r w:rsidRPr="003C16BB">
        <w:rPr>
          <w:rFonts w:ascii="Times New Roman" w:hAnsi="Times New Roman"/>
          <w:kern w:val="0"/>
          <w:sz w:val="24"/>
          <w:szCs w:val="24"/>
        </w:rPr>
        <w:lastRenderedPageBreak/>
        <w:t>projections. Values reported represent the average of 100 cells in each of two independent experiments.</w:t>
      </w:r>
    </w:p>
    <w:p w:rsidR="00A5601F" w:rsidRDefault="00A5601F" w:rsidP="00EC5144">
      <w:pPr>
        <w:autoSpaceDE w:val="0"/>
        <w:autoSpaceDN w:val="0"/>
        <w:adjustRightInd w:val="0"/>
        <w:spacing w:line="480" w:lineRule="auto"/>
        <w:rPr>
          <w:rFonts w:ascii="Times New Roman" w:hAnsi="Times New Roman" w:hint="eastAsia"/>
          <w:kern w:val="0"/>
          <w:sz w:val="24"/>
          <w:szCs w:val="24"/>
        </w:rPr>
      </w:pPr>
    </w:p>
    <w:p w:rsidR="00A5601F" w:rsidRPr="00A5601F" w:rsidRDefault="00A5601F" w:rsidP="00A5601F">
      <w:pPr>
        <w:autoSpaceDE w:val="0"/>
        <w:autoSpaceDN w:val="0"/>
        <w:adjustRightInd w:val="0"/>
        <w:spacing w:line="480" w:lineRule="auto"/>
        <w:rPr>
          <w:rFonts w:ascii="Times New Roman" w:hAnsi="Times New Roman"/>
          <w:b/>
          <w:kern w:val="0"/>
          <w:sz w:val="24"/>
          <w:szCs w:val="24"/>
        </w:rPr>
      </w:pPr>
      <w:r w:rsidRPr="00A5601F">
        <w:rPr>
          <w:rFonts w:ascii="Times New Roman" w:hAnsi="Times New Roman"/>
          <w:b/>
          <w:kern w:val="0"/>
          <w:sz w:val="24"/>
          <w:szCs w:val="24"/>
        </w:rPr>
        <w:t>Retrovirus vectors and infections</w:t>
      </w:r>
    </w:p>
    <w:p w:rsidR="00A5601F" w:rsidRPr="00A5601F" w:rsidRDefault="00A5601F" w:rsidP="00A5601F">
      <w:pPr>
        <w:autoSpaceDE w:val="0"/>
        <w:autoSpaceDN w:val="0"/>
        <w:adjustRightInd w:val="0"/>
        <w:spacing w:line="480" w:lineRule="auto"/>
        <w:rPr>
          <w:rFonts w:ascii="Times New Roman" w:hAnsi="Times New Roman"/>
          <w:kern w:val="0"/>
          <w:sz w:val="24"/>
          <w:szCs w:val="24"/>
        </w:rPr>
      </w:pPr>
      <w:r w:rsidRPr="00A5601F">
        <w:rPr>
          <w:rFonts w:ascii="Times New Roman" w:hAnsi="Times New Roman"/>
          <w:kern w:val="0"/>
          <w:sz w:val="24"/>
          <w:szCs w:val="24"/>
        </w:rPr>
        <w:t>For siRNA-mediated inhibition, the siRNA sequences against human Slug (5′-CAGACCCATTCTGATGTAAAG-3′) were cloned into the psiHIV-nH1 lentiviral vector system. Amphotropic retroviruses were created by transient cotransfection of DNA into 293T cells.</w:t>
      </w:r>
      <w:r>
        <w:rPr>
          <w:rFonts w:ascii="Times New Roman" w:hAnsi="Times New Roman" w:hint="eastAsia"/>
          <w:kern w:val="0"/>
          <w:sz w:val="24"/>
          <w:szCs w:val="24"/>
        </w:rPr>
        <w:t xml:space="preserve"> </w:t>
      </w:r>
      <w:r w:rsidRPr="00A5601F">
        <w:rPr>
          <w:rFonts w:ascii="Times New Roman" w:hAnsi="Times New Roman"/>
          <w:kern w:val="0"/>
          <w:sz w:val="24"/>
          <w:szCs w:val="24"/>
        </w:rPr>
        <w:t>10-cm dish were cotransfected with 2.5 μg of appropriate packaging plasmid ( HPK</w:t>
      </w:r>
      <w:r>
        <w:rPr>
          <w:rFonts w:ascii="Times New Roman" w:hAnsi="Times New Roman" w:hint="eastAsia"/>
          <w:kern w:val="0"/>
          <w:sz w:val="24"/>
          <w:szCs w:val="24"/>
        </w:rPr>
        <w:t>-</w:t>
      </w:r>
      <w:r w:rsidRPr="00A5601F">
        <w:rPr>
          <w:rFonts w:ascii="Times New Roman" w:hAnsi="Times New Roman"/>
          <w:kern w:val="0"/>
          <w:sz w:val="24"/>
          <w:szCs w:val="24"/>
        </w:rPr>
        <w:t>LvTR</w:t>
      </w:r>
      <w:r>
        <w:rPr>
          <w:rFonts w:ascii="Times New Roman" w:hAnsi="Times New Roman" w:hint="eastAsia"/>
          <w:kern w:val="0"/>
          <w:sz w:val="24"/>
          <w:szCs w:val="24"/>
        </w:rPr>
        <w:t xml:space="preserve">, </w:t>
      </w:r>
      <w:r w:rsidRPr="00A5601F">
        <w:rPr>
          <w:rFonts w:ascii="Times New Roman" w:hAnsi="Times New Roman"/>
          <w:kern w:val="0"/>
          <w:sz w:val="24"/>
          <w:szCs w:val="24"/>
        </w:rPr>
        <w:t>GeneCopoeia) and 15μl EndoFectin Lenti. Viral supernatants were harvested at 48hrs post-transfection, passed through a 0.45μm filter, and supplemented with 8 μg/ml polybrene prior to infection.</w:t>
      </w:r>
    </w:p>
    <w:p w:rsidR="009E27B0" w:rsidRPr="00B4749E" w:rsidRDefault="009E27B0" w:rsidP="009E27B0">
      <w:pPr>
        <w:spacing w:line="480" w:lineRule="auto"/>
        <w:rPr>
          <w:rFonts w:ascii="Times New Roman" w:hAnsi="Times New Roman"/>
          <w:b/>
          <w:sz w:val="24"/>
          <w:szCs w:val="24"/>
        </w:rPr>
      </w:pPr>
    </w:p>
    <w:p w:rsidR="009E27B0" w:rsidRPr="00DA1DBE" w:rsidRDefault="009E27B0" w:rsidP="009E27B0">
      <w:pPr>
        <w:spacing w:line="480" w:lineRule="auto"/>
        <w:rPr>
          <w:rFonts w:ascii="Times New Roman" w:hAnsi="Times New Roman"/>
          <w:b/>
          <w:kern w:val="0"/>
          <w:sz w:val="24"/>
          <w:szCs w:val="24"/>
        </w:rPr>
      </w:pPr>
      <w:r w:rsidRPr="00DA1DBE">
        <w:rPr>
          <w:rFonts w:ascii="Times New Roman" w:hAnsi="Times New Roman"/>
          <w:b/>
          <w:kern w:val="0"/>
          <w:sz w:val="24"/>
          <w:szCs w:val="24"/>
        </w:rPr>
        <w:t>Supplemental Figure Legends</w:t>
      </w:r>
    </w:p>
    <w:p w:rsidR="009E27B0" w:rsidRPr="00DA1DBE" w:rsidRDefault="009E27B0" w:rsidP="009E27B0">
      <w:pPr>
        <w:spacing w:line="480" w:lineRule="auto"/>
        <w:rPr>
          <w:rFonts w:ascii="Times New Roman" w:hAnsi="Times New Roman"/>
          <w:b/>
          <w:kern w:val="0"/>
          <w:sz w:val="24"/>
          <w:szCs w:val="24"/>
        </w:rPr>
      </w:pPr>
    </w:p>
    <w:p w:rsidR="009E27B0" w:rsidRPr="00DA1DBE" w:rsidRDefault="009E27B0" w:rsidP="009E27B0">
      <w:pPr>
        <w:spacing w:line="480" w:lineRule="auto"/>
        <w:rPr>
          <w:rFonts w:ascii="Times New Roman" w:hAnsi="Times New Roman"/>
          <w:b/>
          <w:kern w:val="0"/>
          <w:sz w:val="24"/>
          <w:szCs w:val="24"/>
        </w:rPr>
      </w:pPr>
      <w:r w:rsidRPr="00DA1DBE">
        <w:rPr>
          <w:rFonts w:ascii="Times New Roman" w:hAnsi="Times New Roman"/>
          <w:b/>
          <w:kern w:val="0"/>
          <w:sz w:val="24"/>
          <w:szCs w:val="24"/>
        </w:rPr>
        <w:t>Supplemental Figure S1 A-D</w:t>
      </w:r>
    </w:p>
    <w:p w:rsidR="009E27B0" w:rsidRPr="00B4749E" w:rsidRDefault="009E27B0" w:rsidP="009E27B0">
      <w:pPr>
        <w:spacing w:line="480" w:lineRule="auto"/>
        <w:rPr>
          <w:rFonts w:ascii="Times New Roman" w:hAnsi="Times New Roman"/>
          <w:kern w:val="0"/>
          <w:sz w:val="24"/>
          <w:szCs w:val="24"/>
        </w:rPr>
      </w:pPr>
      <w:r w:rsidRPr="00B4749E">
        <w:rPr>
          <w:rFonts w:ascii="Times New Roman" w:hAnsi="Times New Roman"/>
          <w:kern w:val="0"/>
          <w:sz w:val="24"/>
          <w:szCs w:val="24"/>
        </w:rPr>
        <w:t xml:space="preserve">Cases of slug overexpression showed a reduced E-cadherin expression pattern (B) compared with E-cadherin expression in slug lowexpression (A). Cases of slug overexpression showed an increased vimentin expression pattern (D) compared with vimentin expression in slug lowexpression (C). </w:t>
      </w:r>
    </w:p>
    <w:p w:rsidR="009E27B0" w:rsidRPr="00B4749E" w:rsidRDefault="009E27B0" w:rsidP="009E27B0">
      <w:pPr>
        <w:spacing w:line="480" w:lineRule="auto"/>
        <w:rPr>
          <w:rFonts w:ascii="Times New Roman" w:hAnsi="Times New Roman"/>
          <w:kern w:val="0"/>
          <w:sz w:val="24"/>
          <w:szCs w:val="24"/>
        </w:rPr>
      </w:pPr>
    </w:p>
    <w:p w:rsidR="009E27B0" w:rsidRPr="00DA1DBE" w:rsidRDefault="009E27B0" w:rsidP="009E27B0">
      <w:pPr>
        <w:spacing w:line="480" w:lineRule="auto"/>
        <w:rPr>
          <w:rFonts w:ascii="Times New Roman" w:hAnsi="Times New Roman"/>
          <w:b/>
          <w:kern w:val="0"/>
          <w:sz w:val="24"/>
          <w:szCs w:val="24"/>
        </w:rPr>
      </w:pPr>
      <w:r w:rsidRPr="00DA1DBE">
        <w:rPr>
          <w:rFonts w:ascii="Times New Roman" w:hAnsi="Times New Roman"/>
          <w:b/>
          <w:kern w:val="0"/>
          <w:sz w:val="24"/>
          <w:szCs w:val="24"/>
        </w:rPr>
        <w:t>Supplemental Figure S2 A-C</w:t>
      </w:r>
    </w:p>
    <w:p w:rsidR="009E27B0" w:rsidRDefault="009E27B0" w:rsidP="009E27B0">
      <w:pPr>
        <w:spacing w:line="480" w:lineRule="auto"/>
        <w:rPr>
          <w:rFonts w:ascii="Times New Roman" w:hAnsi="Times New Roman"/>
          <w:kern w:val="0"/>
          <w:sz w:val="24"/>
          <w:szCs w:val="24"/>
        </w:rPr>
      </w:pPr>
      <w:r w:rsidRPr="00B4749E">
        <w:rPr>
          <w:rFonts w:ascii="Times New Roman" w:hAnsi="Times New Roman"/>
          <w:kern w:val="0"/>
          <w:sz w:val="24"/>
          <w:szCs w:val="24"/>
        </w:rPr>
        <w:t xml:space="preserve">Huh7 cells transfected with slug showed CD133+ and CD90+ phenotype by </w:t>
      </w:r>
      <w:r w:rsidRPr="00B4749E">
        <w:rPr>
          <w:rFonts w:ascii="Times New Roman" w:hAnsi="Times New Roman"/>
          <w:kern w:val="0"/>
          <w:sz w:val="24"/>
          <w:szCs w:val="24"/>
        </w:rPr>
        <w:lastRenderedPageBreak/>
        <w:t>flowcytometry analysis (B), EMT phenotype, VEGF and VE-cadherin expression (A), VM formation (C).</w:t>
      </w:r>
    </w:p>
    <w:p w:rsidR="008D5BDF" w:rsidRDefault="008D5BDF" w:rsidP="009E27B0">
      <w:pPr>
        <w:spacing w:line="480" w:lineRule="auto"/>
        <w:rPr>
          <w:rFonts w:ascii="Times New Roman" w:hAnsi="Times New Roman"/>
          <w:kern w:val="0"/>
          <w:sz w:val="24"/>
          <w:szCs w:val="24"/>
        </w:rPr>
      </w:pPr>
    </w:p>
    <w:p w:rsidR="008D5BDF" w:rsidRDefault="008D5BDF" w:rsidP="009E27B0">
      <w:pPr>
        <w:spacing w:line="480" w:lineRule="auto"/>
        <w:rPr>
          <w:rFonts w:ascii="Times New Roman" w:hAnsi="Times New Roman"/>
          <w:b/>
          <w:kern w:val="0"/>
          <w:sz w:val="24"/>
          <w:szCs w:val="24"/>
        </w:rPr>
      </w:pPr>
      <w:r w:rsidRPr="00DA1DBE">
        <w:rPr>
          <w:rFonts w:ascii="Times New Roman" w:hAnsi="Times New Roman"/>
          <w:b/>
          <w:kern w:val="0"/>
          <w:sz w:val="24"/>
          <w:szCs w:val="24"/>
        </w:rPr>
        <w:t>Supplemental Figure S</w:t>
      </w:r>
      <w:r>
        <w:rPr>
          <w:rFonts w:ascii="Times New Roman" w:hAnsi="Times New Roman" w:hint="eastAsia"/>
          <w:b/>
          <w:kern w:val="0"/>
          <w:sz w:val="24"/>
          <w:szCs w:val="24"/>
        </w:rPr>
        <w:t>3 A-O</w:t>
      </w:r>
    </w:p>
    <w:p w:rsidR="008D5BDF" w:rsidRPr="008D5BDF" w:rsidRDefault="00034212" w:rsidP="009E27B0">
      <w:pPr>
        <w:spacing w:line="480" w:lineRule="auto"/>
        <w:rPr>
          <w:rFonts w:ascii="Times New Roman" w:hAnsi="Times New Roman"/>
          <w:kern w:val="0"/>
          <w:sz w:val="24"/>
          <w:szCs w:val="24"/>
        </w:rPr>
      </w:pPr>
      <w:r>
        <w:rPr>
          <w:rFonts w:ascii="Times New Roman" w:hAnsi="Times New Roman" w:hint="eastAsia"/>
          <w:kern w:val="0"/>
          <w:sz w:val="24"/>
          <w:szCs w:val="24"/>
        </w:rPr>
        <w:t xml:space="preserve">(A) </w:t>
      </w:r>
      <w:r w:rsidRPr="00BE65F3">
        <w:rPr>
          <w:rFonts w:ascii="Times New Roman" w:hAnsi="Times New Roman"/>
          <w:kern w:val="0"/>
          <w:sz w:val="24"/>
          <w:szCs w:val="24"/>
        </w:rPr>
        <w:t xml:space="preserve">The decreased expression of slug protein in the slug siRNA-treated SMMC-7721 cells </w:t>
      </w:r>
      <w:r>
        <w:rPr>
          <w:rFonts w:ascii="Times New Roman" w:hAnsi="Times New Roman" w:hint="eastAsia"/>
          <w:kern w:val="0"/>
          <w:sz w:val="24"/>
          <w:szCs w:val="24"/>
        </w:rPr>
        <w:t xml:space="preserve">(S: SMMC-7721; si S: SMMC-7721 with slug silencing) </w:t>
      </w:r>
      <w:r w:rsidRPr="00BE65F3">
        <w:rPr>
          <w:rFonts w:ascii="Times New Roman" w:hAnsi="Times New Roman"/>
          <w:kern w:val="0"/>
          <w:sz w:val="24"/>
          <w:szCs w:val="24"/>
        </w:rPr>
        <w:t>was evident from the Western blot data.</w:t>
      </w:r>
      <w:r>
        <w:rPr>
          <w:rFonts w:ascii="Times New Roman" w:hAnsi="Times New Roman" w:hint="eastAsia"/>
          <w:kern w:val="0"/>
          <w:sz w:val="24"/>
          <w:szCs w:val="24"/>
        </w:rPr>
        <w:t xml:space="preserve"> </w:t>
      </w:r>
      <w:r w:rsidR="006847B2" w:rsidRPr="00BE65F3">
        <w:rPr>
          <w:rFonts w:ascii="Times New Roman" w:hAnsi="Times New Roman"/>
          <w:kern w:val="0"/>
          <w:sz w:val="24"/>
          <w:szCs w:val="24"/>
        </w:rPr>
        <w:t>Slug silencing inhibit</w:t>
      </w:r>
      <w:r w:rsidR="006847B2">
        <w:rPr>
          <w:rFonts w:ascii="Times New Roman" w:hAnsi="Times New Roman" w:hint="eastAsia"/>
          <w:kern w:val="0"/>
          <w:sz w:val="24"/>
          <w:szCs w:val="24"/>
        </w:rPr>
        <w:t>ed</w:t>
      </w:r>
      <w:r w:rsidR="006847B2" w:rsidRPr="00BE65F3">
        <w:rPr>
          <w:rFonts w:ascii="Times New Roman" w:hAnsi="Times New Roman"/>
          <w:kern w:val="0"/>
          <w:sz w:val="24"/>
          <w:szCs w:val="24"/>
        </w:rPr>
        <w:t xml:space="preserve"> </w:t>
      </w:r>
      <w:r w:rsidR="006847B2">
        <w:rPr>
          <w:rFonts w:ascii="Times New Roman" w:hAnsi="Times New Roman" w:hint="eastAsia"/>
          <w:kern w:val="0"/>
          <w:sz w:val="24"/>
          <w:szCs w:val="24"/>
        </w:rPr>
        <w:t>tube</w:t>
      </w:r>
      <w:r w:rsidR="006847B2" w:rsidRPr="00BE65F3">
        <w:rPr>
          <w:rFonts w:ascii="Times New Roman" w:hAnsi="Times New Roman"/>
          <w:kern w:val="0"/>
          <w:sz w:val="24"/>
          <w:szCs w:val="24"/>
        </w:rPr>
        <w:t xml:space="preserve"> formation</w:t>
      </w:r>
      <w:r w:rsidR="006847B2">
        <w:rPr>
          <w:rFonts w:ascii="Times New Roman" w:hAnsi="Times New Roman" w:hint="eastAsia"/>
          <w:kern w:val="0"/>
          <w:sz w:val="24"/>
          <w:szCs w:val="24"/>
        </w:rPr>
        <w:t xml:space="preserve"> (VM)</w:t>
      </w:r>
      <w:r w:rsidR="006847B2" w:rsidRPr="00BE65F3">
        <w:rPr>
          <w:rFonts w:ascii="Times New Roman" w:hAnsi="Times New Roman"/>
          <w:kern w:val="0"/>
          <w:sz w:val="24"/>
          <w:szCs w:val="24"/>
        </w:rPr>
        <w:t xml:space="preserve"> in </w:t>
      </w:r>
      <w:r w:rsidR="006847B2">
        <w:rPr>
          <w:rFonts w:ascii="Times New Roman" w:hAnsi="Times New Roman" w:hint="eastAsia"/>
          <w:kern w:val="0"/>
          <w:sz w:val="24"/>
          <w:szCs w:val="24"/>
        </w:rPr>
        <w:t>SMMC-7721</w:t>
      </w:r>
      <w:r w:rsidR="006847B2" w:rsidRPr="00BE65F3">
        <w:rPr>
          <w:rFonts w:ascii="Times New Roman" w:hAnsi="Times New Roman"/>
          <w:kern w:val="0"/>
          <w:sz w:val="24"/>
          <w:szCs w:val="24"/>
        </w:rPr>
        <w:t xml:space="preserve"> cells in vitro</w:t>
      </w:r>
      <w:r w:rsidR="006847B2">
        <w:rPr>
          <w:rFonts w:ascii="Times New Roman" w:hAnsi="Times New Roman" w:hint="eastAsia"/>
          <w:kern w:val="0"/>
          <w:sz w:val="24"/>
          <w:szCs w:val="24"/>
        </w:rPr>
        <w:t>.</w:t>
      </w:r>
      <w:r w:rsidR="00772152">
        <w:rPr>
          <w:rFonts w:ascii="Times New Roman" w:hAnsi="Times New Roman" w:hint="eastAsia"/>
          <w:kern w:val="0"/>
          <w:sz w:val="24"/>
          <w:szCs w:val="24"/>
        </w:rPr>
        <w:t xml:space="preserve"> (B-</w:t>
      </w:r>
      <w:r w:rsidR="00D07B13">
        <w:rPr>
          <w:rFonts w:ascii="Times New Roman" w:hAnsi="Times New Roman" w:hint="eastAsia"/>
          <w:kern w:val="0"/>
          <w:sz w:val="24"/>
          <w:szCs w:val="24"/>
        </w:rPr>
        <w:t>Q</w:t>
      </w:r>
      <w:r w:rsidR="00772152">
        <w:rPr>
          <w:rFonts w:ascii="Times New Roman" w:hAnsi="Times New Roman" w:hint="eastAsia"/>
          <w:kern w:val="0"/>
          <w:sz w:val="24"/>
          <w:szCs w:val="24"/>
        </w:rPr>
        <w:t>) SMMC-7721 with slug silencing</w:t>
      </w:r>
      <w:r w:rsidR="00772152" w:rsidRPr="0011204D">
        <w:rPr>
          <w:rFonts w:ascii="Times New Roman" w:hAnsi="Times New Roman"/>
          <w:kern w:val="0"/>
          <w:sz w:val="24"/>
          <w:szCs w:val="24"/>
        </w:rPr>
        <w:t xml:space="preserve"> xenografts </w:t>
      </w:r>
      <w:r w:rsidR="00772152">
        <w:rPr>
          <w:rFonts w:ascii="Times New Roman" w:hAnsi="Times New Roman" w:hint="eastAsia"/>
          <w:kern w:val="0"/>
          <w:sz w:val="24"/>
          <w:szCs w:val="24"/>
        </w:rPr>
        <w:t>revers</w:t>
      </w:r>
      <w:r w:rsidR="00772152" w:rsidRPr="0011204D">
        <w:rPr>
          <w:rFonts w:ascii="Times New Roman" w:hAnsi="Times New Roman"/>
          <w:kern w:val="0"/>
          <w:sz w:val="24"/>
          <w:szCs w:val="24"/>
        </w:rPr>
        <w:t xml:space="preserve">ed CSCs and EMT phenotype, </w:t>
      </w:r>
      <w:r w:rsidR="004C40FD">
        <w:rPr>
          <w:rFonts w:ascii="Times New Roman" w:hAnsi="Times New Roman" w:hint="eastAsia"/>
          <w:kern w:val="0"/>
          <w:sz w:val="24"/>
          <w:szCs w:val="24"/>
        </w:rPr>
        <w:t>inhibit</w:t>
      </w:r>
      <w:r w:rsidR="00772152" w:rsidRPr="0011204D">
        <w:rPr>
          <w:rFonts w:ascii="Times New Roman" w:hAnsi="Times New Roman"/>
          <w:kern w:val="0"/>
          <w:sz w:val="24"/>
          <w:szCs w:val="24"/>
        </w:rPr>
        <w:t>ed vasculogenic mimicry. Positive slug</w:t>
      </w:r>
      <w:r w:rsidR="004C40FD">
        <w:rPr>
          <w:rFonts w:ascii="Times New Roman" w:hAnsi="Times New Roman" w:hint="eastAsia"/>
          <w:kern w:val="0"/>
          <w:sz w:val="24"/>
          <w:szCs w:val="24"/>
        </w:rPr>
        <w:t xml:space="preserve"> </w:t>
      </w:r>
      <w:r w:rsidR="004C40FD" w:rsidRPr="0011204D">
        <w:rPr>
          <w:rFonts w:ascii="Times New Roman" w:hAnsi="Times New Roman"/>
          <w:kern w:val="0"/>
          <w:sz w:val="24"/>
          <w:szCs w:val="24"/>
        </w:rPr>
        <w:t>(B)</w:t>
      </w:r>
      <w:r w:rsidR="004C40FD">
        <w:rPr>
          <w:rFonts w:ascii="Times New Roman" w:hAnsi="Times New Roman" w:hint="eastAsia"/>
          <w:kern w:val="0"/>
          <w:sz w:val="24"/>
          <w:szCs w:val="24"/>
        </w:rPr>
        <w:t xml:space="preserve">, </w:t>
      </w:r>
      <w:r w:rsidR="00772152" w:rsidRPr="0011204D">
        <w:rPr>
          <w:rFonts w:ascii="Times New Roman" w:hAnsi="Times New Roman"/>
          <w:kern w:val="0"/>
          <w:sz w:val="24"/>
          <w:szCs w:val="24"/>
        </w:rPr>
        <w:t>CD</w:t>
      </w:r>
      <w:r w:rsidR="004C40FD">
        <w:rPr>
          <w:rFonts w:ascii="Times New Roman" w:hAnsi="Times New Roman" w:hint="eastAsia"/>
          <w:kern w:val="0"/>
          <w:sz w:val="24"/>
          <w:szCs w:val="24"/>
        </w:rPr>
        <w:t>90</w:t>
      </w:r>
      <w:r w:rsidR="00772152" w:rsidRPr="0011204D">
        <w:rPr>
          <w:rFonts w:ascii="Times New Roman" w:hAnsi="Times New Roman"/>
          <w:kern w:val="0"/>
          <w:sz w:val="24"/>
          <w:szCs w:val="24"/>
        </w:rPr>
        <w:t xml:space="preserve"> expression</w:t>
      </w:r>
      <w:r w:rsidR="004C40FD">
        <w:rPr>
          <w:rFonts w:ascii="Times New Roman" w:hAnsi="Times New Roman" w:hint="eastAsia"/>
          <w:kern w:val="0"/>
          <w:sz w:val="24"/>
          <w:szCs w:val="24"/>
        </w:rPr>
        <w:t xml:space="preserve"> (D)</w:t>
      </w:r>
      <w:r w:rsidR="00772152" w:rsidRPr="0011204D">
        <w:rPr>
          <w:rFonts w:ascii="Times New Roman" w:hAnsi="Times New Roman"/>
          <w:kern w:val="0"/>
          <w:sz w:val="24"/>
          <w:szCs w:val="24"/>
        </w:rPr>
        <w:t xml:space="preserve">, the </w:t>
      </w:r>
      <w:r w:rsidR="004C40FD">
        <w:rPr>
          <w:rFonts w:ascii="Times New Roman" w:hAnsi="Times New Roman" w:hint="eastAsia"/>
          <w:kern w:val="0"/>
          <w:sz w:val="24"/>
          <w:szCs w:val="24"/>
        </w:rPr>
        <w:t>loss of</w:t>
      </w:r>
      <w:r w:rsidR="00772152" w:rsidRPr="0011204D">
        <w:rPr>
          <w:rFonts w:ascii="Times New Roman" w:hAnsi="Times New Roman"/>
          <w:kern w:val="0"/>
          <w:sz w:val="24"/>
          <w:szCs w:val="24"/>
        </w:rPr>
        <w:t xml:space="preserve"> E-cadherin expression </w:t>
      </w:r>
      <w:r w:rsidR="004C40FD">
        <w:rPr>
          <w:rFonts w:ascii="Times New Roman" w:hAnsi="Times New Roman" w:hint="eastAsia"/>
          <w:kern w:val="0"/>
          <w:sz w:val="24"/>
          <w:szCs w:val="24"/>
        </w:rPr>
        <w:t>(F), positive</w:t>
      </w:r>
      <w:r w:rsidR="00772152" w:rsidRPr="0011204D">
        <w:rPr>
          <w:rFonts w:ascii="Times New Roman" w:hAnsi="Times New Roman"/>
          <w:kern w:val="0"/>
          <w:sz w:val="24"/>
          <w:szCs w:val="24"/>
        </w:rPr>
        <w:t xml:space="preserve"> vimentin expression </w:t>
      </w:r>
      <w:r w:rsidR="004C40FD">
        <w:rPr>
          <w:rFonts w:ascii="Times New Roman" w:hAnsi="Times New Roman" w:hint="eastAsia"/>
          <w:kern w:val="0"/>
          <w:sz w:val="24"/>
          <w:szCs w:val="24"/>
        </w:rPr>
        <w:t xml:space="preserve">(H), higher VE-cadherin (L) and VEGF (N) </w:t>
      </w:r>
      <w:r w:rsidR="00D07B13">
        <w:rPr>
          <w:rFonts w:ascii="Times New Roman" w:hAnsi="Times New Roman" w:hint="eastAsia"/>
          <w:kern w:val="0"/>
          <w:sz w:val="24"/>
          <w:szCs w:val="24"/>
        </w:rPr>
        <w:t xml:space="preserve">expression </w:t>
      </w:r>
      <w:r w:rsidR="00772152" w:rsidRPr="0011204D">
        <w:rPr>
          <w:rFonts w:ascii="Times New Roman" w:hAnsi="Times New Roman"/>
          <w:kern w:val="0"/>
          <w:sz w:val="24"/>
          <w:szCs w:val="24"/>
        </w:rPr>
        <w:t xml:space="preserve">present in </w:t>
      </w:r>
      <w:r w:rsidR="004C40FD">
        <w:rPr>
          <w:rFonts w:ascii="Times New Roman" w:hAnsi="Times New Roman" w:hint="eastAsia"/>
          <w:kern w:val="0"/>
          <w:sz w:val="24"/>
          <w:szCs w:val="24"/>
        </w:rPr>
        <w:t>S (SMMC-7721)</w:t>
      </w:r>
      <w:r w:rsidR="00772152" w:rsidRPr="0011204D">
        <w:rPr>
          <w:rFonts w:ascii="Times New Roman" w:hAnsi="Times New Roman"/>
          <w:kern w:val="0"/>
          <w:sz w:val="24"/>
          <w:szCs w:val="24"/>
        </w:rPr>
        <w:t xml:space="preserve"> xen</w:t>
      </w:r>
      <w:r w:rsidR="00992229">
        <w:rPr>
          <w:rFonts w:ascii="Times New Roman" w:hAnsi="Times New Roman" w:hint="eastAsia"/>
          <w:kern w:val="0"/>
          <w:sz w:val="24"/>
          <w:szCs w:val="24"/>
        </w:rPr>
        <w:t>o</w:t>
      </w:r>
      <w:r w:rsidR="00772152" w:rsidRPr="0011204D">
        <w:rPr>
          <w:rFonts w:ascii="Times New Roman" w:hAnsi="Times New Roman"/>
          <w:kern w:val="0"/>
          <w:sz w:val="24"/>
          <w:szCs w:val="24"/>
        </w:rPr>
        <w:t xml:space="preserve">graft. </w:t>
      </w:r>
      <w:r w:rsidR="004C40FD">
        <w:rPr>
          <w:rFonts w:ascii="Times New Roman" w:hAnsi="Times New Roman" w:hint="eastAsia"/>
          <w:kern w:val="0"/>
          <w:sz w:val="24"/>
          <w:szCs w:val="24"/>
        </w:rPr>
        <w:t>In contrast, the decreased slug (C)</w:t>
      </w:r>
      <w:r w:rsidR="00D07B13">
        <w:rPr>
          <w:rFonts w:ascii="Times New Roman" w:hAnsi="Times New Roman" w:hint="eastAsia"/>
          <w:kern w:val="0"/>
          <w:sz w:val="24"/>
          <w:szCs w:val="24"/>
        </w:rPr>
        <w:t xml:space="preserve"> and</w:t>
      </w:r>
      <w:r w:rsidR="004C40FD">
        <w:rPr>
          <w:rFonts w:ascii="Times New Roman" w:hAnsi="Times New Roman" w:hint="eastAsia"/>
          <w:kern w:val="0"/>
          <w:sz w:val="24"/>
          <w:szCs w:val="24"/>
        </w:rPr>
        <w:t xml:space="preserve"> CD90 expression (E), the increased E-cadherin expression (G), and the decreased vimentin (I), VE-cadherin</w:t>
      </w:r>
      <w:r w:rsidR="00992229">
        <w:rPr>
          <w:rFonts w:ascii="Times New Roman" w:hAnsi="Times New Roman" w:hint="eastAsia"/>
          <w:kern w:val="0"/>
          <w:sz w:val="24"/>
          <w:szCs w:val="24"/>
        </w:rPr>
        <w:t xml:space="preserve"> (M) and VEGF (O) present in si S (SMMC-7721 with slug silencing) xenograft. There was VM (black arrow indicated VM channel; green arrow indicated red blood cell; red arrow indicated endomucin positive blood vessel) present in SMMC-7221 xenograft</w:t>
      </w:r>
      <w:r w:rsidR="006D573D">
        <w:rPr>
          <w:rFonts w:ascii="Times New Roman" w:hAnsi="Times New Roman" w:hint="eastAsia"/>
          <w:kern w:val="0"/>
          <w:sz w:val="24"/>
          <w:szCs w:val="24"/>
        </w:rPr>
        <w:t xml:space="preserve"> (J)</w:t>
      </w:r>
      <w:r w:rsidR="00992229">
        <w:rPr>
          <w:rFonts w:ascii="Times New Roman" w:hAnsi="Times New Roman" w:hint="eastAsia"/>
          <w:kern w:val="0"/>
          <w:sz w:val="24"/>
          <w:szCs w:val="24"/>
        </w:rPr>
        <w:t>. However, in si S (SMMC-7721 with slug silencing) xenograft, no VM channels were found</w:t>
      </w:r>
      <w:r w:rsidR="00D07B13">
        <w:rPr>
          <w:rFonts w:ascii="Times New Roman" w:hAnsi="Times New Roman" w:hint="eastAsia"/>
          <w:kern w:val="0"/>
          <w:sz w:val="24"/>
          <w:szCs w:val="24"/>
        </w:rPr>
        <w:t xml:space="preserve"> (K)</w:t>
      </w:r>
      <w:r w:rsidR="00992229">
        <w:rPr>
          <w:rFonts w:ascii="Times New Roman" w:hAnsi="Times New Roman" w:hint="eastAsia"/>
          <w:kern w:val="0"/>
          <w:sz w:val="24"/>
          <w:szCs w:val="24"/>
        </w:rPr>
        <w:t>. HLA-DR positive tumor cells formed VM channel (black arrow</w:t>
      </w:r>
      <w:r w:rsidR="006D573D">
        <w:rPr>
          <w:rFonts w:ascii="Times New Roman" w:hAnsi="Times New Roman" w:hint="eastAsia"/>
          <w:kern w:val="0"/>
          <w:sz w:val="24"/>
          <w:szCs w:val="24"/>
        </w:rPr>
        <w:t xml:space="preserve"> indicated VM; red arrow indicated red blood cell</w:t>
      </w:r>
      <w:r w:rsidR="00992229">
        <w:rPr>
          <w:rFonts w:ascii="Times New Roman" w:hAnsi="Times New Roman" w:hint="eastAsia"/>
          <w:kern w:val="0"/>
          <w:sz w:val="24"/>
          <w:szCs w:val="24"/>
        </w:rPr>
        <w:t>) in SMMC-7221 xenograft</w:t>
      </w:r>
      <w:r w:rsidR="006D573D">
        <w:rPr>
          <w:rFonts w:ascii="Times New Roman" w:hAnsi="Times New Roman" w:hint="eastAsia"/>
          <w:kern w:val="0"/>
          <w:sz w:val="24"/>
          <w:szCs w:val="24"/>
        </w:rPr>
        <w:t xml:space="preserve"> (P)</w:t>
      </w:r>
      <w:r w:rsidR="00992229">
        <w:rPr>
          <w:rFonts w:ascii="Times New Roman" w:hAnsi="Times New Roman" w:hint="eastAsia"/>
          <w:kern w:val="0"/>
          <w:sz w:val="24"/>
          <w:szCs w:val="24"/>
        </w:rPr>
        <w:t>. However, in si S (SMMC-7721 with slug silencing) xenograft, no VM channels were found</w:t>
      </w:r>
      <w:r w:rsidR="00D07B13">
        <w:rPr>
          <w:rFonts w:ascii="Times New Roman" w:hAnsi="Times New Roman" w:hint="eastAsia"/>
          <w:kern w:val="0"/>
          <w:sz w:val="24"/>
          <w:szCs w:val="24"/>
        </w:rPr>
        <w:t xml:space="preserve"> (Q)</w:t>
      </w:r>
      <w:r w:rsidR="00992229">
        <w:rPr>
          <w:rFonts w:ascii="Times New Roman" w:hAnsi="Times New Roman" w:hint="eastAsia"/>
          <w:kern w:val="0"/>
          <w:sz w:val="24"/>
          <w:szCs w:val="24"/>
        </w:rPr>
        <w:t>.</w:t>
      </w:r>
    </w:p>
    <w:sectPr w:rsidR="008D5BDF" w:rsidRPr="008D5BDF" w:rsidSect="002146F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14E76" w:rsidRDefault="00514E76" w:rsidP="005D52D2">
      <w:r>
        <w:separator/>
      </w:r>
    </w:p>
  </w:endnote>
  <w:endnote w:type="continuationSeparator" w:id="1">
    <w:p w:rsidR="00514E76" w:rsidRDefault="00514E76" w:rsidP="005D52D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14E76" w:rsidRDefault="00514E76" w:rsidP="005D52D2">
      <w:r>
        <w:separator/>
      </w:r>
    </w:p>
  </w:footnote>
  <w:footnote w:type="continuationSeparator" w:id="1">
    <w:p w:rsidR="00514E76" w:rsidRDefault="00514E76" w:rsidP="005D52D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E27B0"/>
    <w:rsid w:val="00002A14"/>
    <w:rsid w:val="0000307A"/>
    <w:rsid w:val="00003145"/>
    <w:rsid w:val="00005ED6"/>
    <w:rsid w:val="00007049"/>
    <w:rsid w:val="00007A0B"/>
    <w:rsid w:val="00011971"/>
    <w:rsid w:val="000119F9"/>
    <w:rsid w:val="00011A1A"/>
    <w:rsid w:val="00011B00"/>
    <w:rsid w:val="0001331B"/>
    <w:rsid w:val="0001508F"/>
    <w:rsid w:val="000151F9"/>
    <w:rsid w:val="00016BD6"/>
    <w:rsid w:val="00016EF7"/>
    <w:rsid w:val="000202F9"/>
    <w:rsid w:val="00020991"/>
    <w:rsid w:val="00020D91"/>
    <w:rsid w:val="00020FE0"/>
    <w:rsid w:val="000210F0"/>
    <w:rsid w:val="0002115E"/>
    <w:rsid w:val="0002315A"/>
    <w:rsid w:val="00023434"/>
    <w:rsid w:val="00026A5E"/>
    <w:rsid w:val="000302D5"/>
    <w:rsid w:val="00030436"/>
    <w:rsid w:val="000308B5"/>
    <w:rsid w:val="00031DAA"/>
    <w:rsid w:val="00032B4B"/>
    <w:rsid w:val="00034212"/>
    <w:rsid w:val="00034297"/>
    <w:rsid w:val="0003553C"/>
    <w:rsid w:val="0003662E"/>
    <w:rsid w:val="000369B1"/>
    <w:rsid w:val="0003767C"/>
    <w:rsid w:val="00037BB0"/>
    <w:rsid w:val="00040C40"/>
    <w:rsid w:val="000420B9"/>
    <w:rsid w:val="00043464"/>
    <w:rsid w:val="00044268"/>
    <w:rsid w:val="0004456A"/>
    <w:rsid w:val="000458CD"/>
    <w:rsid w:val="00047374"/>
    <w:rsid w:val="000479BA"/>
    <w:rsid w:val="00050606"/>
    <w:rsid w:val="00051CB4"/>
    <w:rsid w:val="00053B43"/>
    <w:rsid w:val="00055443"/>
    <w:rsid w:val="00055C63"/>
    <w:rsid w:val="000564AA"/>
    <w:rsid w:val="000615DC"/>
    <w:rsid w:val="00061692"/>
    <w:rsid w:val="00062957"/>
    <w:rsid w:val="0006323A"/>
    <w:rsid w:val="00063E41"/>
    <w:rsid w:val="000659C6"/>
    <w:rsid w:val="00065E32"/>
    <w:rsid w:val="00066D9E"/>
    <w:rsid w:val="00067BC1"/>
    <w:rsid w:val="00070829"/>
    <w:rsid w:val="00072AC0"/>
    <w:rsid w:val="00072DD7"/>
    <w:rsid w:val="0007323F"/>
    <w:rsid w:val="00073D28"/>
    <w:rsid w:val="00073F8F"/>
    <w:rsid w:val="00075874"/>
    <w:rsid w:val="000775CD"/>
    <w:rsid w:val="000806E3"/>
    <w:rsid w:val="00080E75"/>
    <w:rsid w:val="00085380"/>
    <w:rsid w:val="0009053A"/>
    <w:rsid w:val="0009195A"/>
    <w:rsid w:val="00093812"/>
    <w:rsid w:val="0009532F"/>
    <w:rsid w:val="0009751F"/>
    <w:rsid w:val="000A14E8"/>
    <w:rsid w:val="000A22FC"/>
    <w:rsid w:val="000A44C8"/>
    <w:rsid w:val="000A45B2"/>
    <w:rsid w:val="000A4E36"/>
    <w:rsid w:val="000A51D8"/>
    <w:rsid w:val="000A621D"/>
    <w:rsid w:val="000A7F38"/>
    <w:rsid w:val="000B034D"/>
    <w:rsid w:val="000B1118"/>
    <w:rsid w:val="000B115C"/>
    <w:rsid w:val="000B2E4D"/>
    <w:rsid w:val="000B51AB"/>
    <w:rsid w:val="000B7EA4"/>
    <w:rsid w:val="000C0AD4"/>
    <w:rsid w:val="000C1102"/>
    <w:rsid w:val="000C1F6E"/>
    <w:rsid w:val="000C2190"/>
    <w:rsid w:val="000C499E"/>
    <w:rsid w:val="000C5951"/>
    <w:rsid w:val="000C7350"/>
    <w:rsid w:val="000D02CF"/>
    <w:rsid w:val="000D0303"/>
    <w:rsid w:val="000D21B8"/>
    <w:rsid w:val="000D2B54"/>
    <w:rsid w:val="000D335A"/>
    <w:rsid w:val="000D3969"/>
    <w:rsid w:val="000D4CCF"/>
    <w:rsid w:val="000D6F65"/>
    <w:rsid w:val="000E0EB8"/>
    <w:rsid w:val="000E1EB4"/>
    <w:rsid w:val="000E297E"/>
    <w:rsid w:val="000E31F0"/>
    <w:rsid w:val="000E53A9"/>
    <w:rsid w:val="000E6E0D"/>
    <w:rsid w:val="000E70BD"/>
    <w:rsid w:val="000F3F6B"/>
    <w:rsid w:val="00102234"/>
    <w:rsid w:val="001029B0"/>
    <w:rsid w:val="0010414D"/>
    <w:rsid w:val="001047E4"/>
    <w:rsid w:val="001052C2"/>
    <w:rsid w:val="00107C5B"/>
    <w:rsid w:val="001100FA"/>
    <w:rsid w:val="00110F76"/>
    <w:rsid w:val="00112AE9"/>
    <w:rsid w:val="00113FC3"/>
    <w:rsid w:val="00114081"/>
    <w:rsid w:val="00115450"/>
    <w:rsid w:val="0011568F"/>
    <w:rsid w:val="00117034"/>
    <w:rsid w:val="00117DEE"/>
    <w:rsid w:val="001225AB"/>
    <w:rsid w:val="0012286B"/>
    <w:rsid w:val="00123A6B"/>
    <w:rsid w:val="001259CD"/>
    <w:rsid w:val="00126D8F"/>
    <w:rsid w:val="001273AB"/>
    <w:rsid w:val="00127A9F"/>
    <w:rsid w:val="00131026"/>
    <w:rsid w:val="001315E0"/>
    <w:rsid w:val="00132AD3"/>
    <w:rsid w:val="00132B74"/>
    <w:rsid w:val="00134001"/>
    <w:rsid w:val="001358DB"/>
    <w:rsid w:val="00135D65"/>
    <w:rsid w:val="00136B03"/>
    <w:rsid w:val="00137565"/>
    <w:rsid w:val="001407A0"/>
    <w:rsid w:val="00140D6D"/>
    <w:rsid w:val="00141304"/>
    <w:rsid w:val="00141B95"/>
    <w:rsid w:val="00141F23"/>
    <w:rsid w:val="00142217"/>
    <w:rsid w:val="001428F2"/>
    <w:rsid w:val="00143610"/>
    <w:rsid w:val="00144CFF"/>
    <w:rsid w:val="00145ABD"/>
    <w:rsid w:val="00145D33"/>
    <w:rsid w:val="00147764"/>
    <w:rsid w:val="001478B4"/>
    <w:rsid w:val="00150227"/>
    <w:rsid w:val="0015052A"/>
    <w:rsid w:val="0015058C"/>
    <w:rsid w:val="00151524"/>
    <w:rsid w:val="00152355"/>
    <w:rsid w:val="00155899"/>
    <w:rsid w:val="001576A6"/>
    <w:rsid w:val="0015792A"/>
    <w:rsid w:val="0016000F"/>
    <w:rsid w:val="00161D71"/>
    <w:rsid w:val="00162FE6"/>
    <w:rsid w:val="00163F63"/>
    <w:rsid w:val="00164436"/>
    <w:rsid w:val="001652DE"/>
    <w:rsid w:val="0016637F"/>
    <w:rsid w:val="00172241"/>
    <w:rsid w:val="00172741"/>
    <w:rsid w:val="00173188"/>
    <w:rsid w:val="00176B36"/>
    <w:rsid w:val="0018140D"/>
    <w:rsid w:val="00181F1F"/>
    <w:rsid w:val="0018216D"/>
    <w:rsid w:val="00183CF2"/>
    <w:rsid w:val="001857FE"/>
    <w:rsid w:val="00186F50"/>
    <w:rsid w:val="0019000F"/>
    <w:rsid w:val="001906B5"/>
    <w:rsid w:val="00191610"/>
    <w:rsid w:val="00191E06"/>
    <w:rsid w:val="0019265D"/>
    <w:rsid w:val="00192E03"/>
    <w:rsid w:val="001940B4"/>
    <w:rsid w:val="0019459A"/>
    <w:rsid w:val="00196A4B"/>
    <w:rsid w:val="001A0120"/>
    <w:rsid w:val="001A0484"/>
    <w:rsid w:val="001A1FBD"/>
    <w:rsid w:val="001A6B33"/>
    <w:rsid w:val="001A7428"/>
    <w:rsid w:val="001A79DE"/>
    <w:rsid w:val="001B257B"/>
    <w:rsid w:val="001B2650"/>
    <w:rsid w:val="001B2C70"/>
    <w:rsid w:val="001B400B"/>
    <w:rsid w:val="001B4A4A"/>
    <w:rsid w:val="001B55C3"/>
    <w:rsid w:val="001B5FFF"/>
    <w:rsid w:val="001B6A92"/>
    <w:rsid w:val="001B6E67"/>
    <w:rsid w:val="001B7638"/>
    <w:rsid w:val="001B7F56"/>
    <w:rsid w:val="001C06E7"/>
    <w:rsid w:val="001C1C3E"/>
    <w:rsid w:val="001C2475"/>
    <w:rsid w:val="001C2A32"/>
    <w:rsid w:val="001C5403"/>
    <w:rsid w:val="001C7FCC"/>
    <w:rsid w:val="001D290D"/>
    <w:rsid w:val="001D30E7"/>
    <w:rsid w:val="001D345E"/>
    <w:rsid w:val="001D3BAC"/>
    <w:rsid w:val="001D4A38"/>
    <w:rsid w:val="001D57A6"/>
    <w:rsid w:val="001D5810"/>
    <w:rsid w:val="001D5CB2"/>
    <w:rsid w:val="001D7465"/>
    <w:rsid w:val="001E028F"/>
    <w:rsid w:val="001E10F2"/>
    <w:rsid w:val="001E2104"/>
    <w:rsid w:val="001E29F2"/>
    <w:rsid w:val="001E3E64"/>
    <w:rsid w:val="001E45AD"/>
    <w:rsid w:val="001E4A28"/>
    <w:rsid w:val="001E4B7D"/>
    <w:rsid w:val="001E4F0B"/>
    <w:rsid w:val="001E65FF"/>
    <w:rsid w:val="001E6927"/>
    <w:rsid w:val="001E6E3F"/>
    <w:rsid w:val="001F30F6"/>
    <w:rsid w:val="001F414B"/>
    <w:rsid w:val="001F56A9"/>
    <w:rsid w:val="001F5B17"/>
    <w:rsid w:val="001F5D3C"/>
    <w:rsid w:val="001F6906"/>
    <w:rsid w:val="001F7246"/>
    <w:rsid w:val="00200B70"/>
    <w:rsid w:val="00201043"/>
    <w:rsid w:val="00202108"/>
    <w:rsid w:val="002038AB"/>
    <w:rsid w:val="00204D88"/>
    <w:rsid w:val="00205496"/>
    <w:rsid w:val="002058F1"/>
    <w:rsid w:val="00206446"/>
    <w:rsid w:val="002064CB"/>
    <w:rsid w:val="00206955"/>
    <w:rsid w:val="0020788C"/>
    <w:rsid w:val="00211201"/>
    <w:rsid w:val="00213211"/>
    <w:rsid w:val="00213D05"/>
    <w:rsid w:val="002146F3"/>
    <w:rsid w:val="00215221"/>
    <w:rsid w:val="002156B0"/>
    <w:rsid w:val="00215CC1"/>
    <w:rsid w:val="00217019"/>
    <w:rsid w:val="00217BF3"/>
    <w:rsid w:val="002202B0"/>
    <w:rsid w:val="00222D54"/>
    <w:rsid w:val="0022422A"/>
    <w:rsid w:val="0022445D"/>
    <w:rsid w:val="00224F71"/>
    <w:rsid w:val="0022515D"/>
    <w:rsid w:val="0022598D"/>
    <w:rsid w:val="00231969"/>
    <w:rsid w:val="0023512A"/>
    <w:rsid w:val="00237441"/>
    <w:rsid w:val="00241EC2"/>
    <w:rsid w:val="00242317"/>
    <w:rsid w:val="00242DF6"/>
    <w:rsid w:val="00244880"/>
    <w:rsid w:val="00244DCE"/>
    <w:rsid w:val="00247959"/>
    <w:rsid w:val="00247E5D"/>
    <w:rsid w:val="00250D3D"/>
    <w:rsid w:val="00252D53"/>
    <w:rsid w:val="00253A73"/>
    <w:rsid w:val="00255D87"/>
    <w:rsid w:val="00257213"/>
    <w:rsid w:val="00260597"/>
    <w:rsid w:val="00261218"/>
    <w:rsid w:val="00261E16"/>
    <w:rsid w:val="0026258C"/>
    <w:rsid w:val="00262C06"/>
    <w:rsid w:val="0026342E"/>
    <w:rsid w:val="002640B4"/>
    <w:rsid w:val="002650FC"/>
    <w:rsid w:val="00266CAC"/>
    <w:rsid w:val="00266ECA"/>
    <w:rsid w:val="00271BF6"/>
    <w:rsid w:val="00272D44"/>
    <w:rsid w:val="00272EAB"/>
    <w:rsid w:val="00273720"/>
    <w:rsid w:val="0028147C"/>
    <w:rsid w:val="00281935"/>
    <w:rsid w:val="00282EE9"/>
    <w:rsid w:val="00282F7E"/>
    <w:rsid w:val="0028360B"/>
    <w:rsid w:val="002839FA"/>
    <w:rsid w:val="00283EE6"/>
    <w:rsid w:val="00284249"/>
    <w:rsid w:val="002902C6"/>
    <w:rsid w:val="00290318"/>
    <w:rsid w:val="00290938"/>
    <w:rsid w:val="002909C4"/>
    <w:rsid w:val="00291A5C"/>
    <w:rsid w:val="00292265"/>
    <w:rsid w:val="00292699"/>
    <w:rsid w:val="00292A9B"/>
    <w:rsid w:val="00293463"/>
    <w:rsid w:val="00294FC1"/>
    <w:rsid w:val="00295DDB"/>
    <w:rsid w:val="002A6330"/>
    <w:rsid w:val="002A7197"/>
    <w:rsid w:val="002A7FA6"/>
    <w:rsid w:val="002B1F53"/>
    <w:rsid w:val="002B2494"/>
    <w:rsid w:val="002B2A82"/>
    <w:rsid w:val="002B3A7A"/>
    <w:rsid w:val="002B4892"/>
    <w:rsid w:val="002B4D2C"/>
    <w:rsid w:val="002B6BF2"/>
    <w:rsid w:val="002C0E5B"/>
    <w:rsid w:val="002C0F07"/>
    <w:rsid w:val="002C3825"/>
    <w:rsid w:val="002C3B51"/>
    <w:rsid w:val="002C3CFD"/>
    <w:rsid w:val="002C6F51"/>
    <w:rsid w:val="002D36A1"/>
    <w:rsid w:val="002D49E8"/>
    <w:rsid w:val="002D544F"/>
    <w:rsid w:val="002D63C9"/>
    <w:rsid w:val="002E031F"/>
    <w:rsid w:val="002E0F50"/>
    <w:rsid w:val="002E185F"/>
    <w:rsid w:val="002E3A4F"/>
    <w:rsid w:val="002E4F44"/>
    <w:rsid w:val="002E6FC1"/>
    <w:rsid w:val="002E716D"/>
    <w:rsid w:val="002E7F34"/>
    <w:rsid w:val="002F031E"/>
    <w:rsid w:val="002F1412"/>
    <w:rsid w:val="002F2D1C"/>
    <w:rsid w:val="002F3F3B"/>
    <w:rsid w:val="002F3F41"/>
    <w:rsid w:val="002F4D4F"/>
    <w:rsid w:val="002F5A8C"/>
    <w:rsid w:val="002F614B"/>
    <w:rsid w:val="002F640C"/>
    <w:rsid w:val="002F6686"/>
    <w:rsid w:val="002F7912"/>
    <w:rsid w:val="00300D60"/>
    <w:rsid w:val="00304AFD"/>
    <w:rsid w:val="00305573"/>
    <w:rsid w:val="00305737"/>
    <w:rsid w:val="00306229"/>
    <w:rsid w:val="00306DD4"/>
    <w:rsid w:val="0031104E"/>
    <w:rsid w:val="00311270"/>
    <w:rsid w:val="003113AB"/>
    <w:rsid w:val="00311861"/>
    <w:rsid w:val="00311BC2"/>
    <w:rsid w:val="0031258B"/>
    <w:rsid w:val="00312A33"/>
    <w:rsid w:val="0031310A"/>
    <w:rsid w:val="00313659"/>
    <w:rsid w:val="00313F61"/>
    <w:rsid w:val="00314812"/>
    <w:rsid w:val="0031491D"/>
    <w:rsid w:val="0031587B"/>
    <w:rsid w:val="00316237"/>
    <w:rsid w:val="00320BFF"/>
    <w:rsid w:val="00321B30"/>
    <w:rsid w:val="0032291B"/>
    <w:rsid w:val="00323708"/>
    <w:rsid w:val="00325C98"/>
    <w:rsid w:val="00326564"/>
    <w:rsid w:val="00330EAD"/>
    <w:rsid w:val="003313E1"/>
    <w:rsid w:val="00331C06"/>
    <w:rsid w:val="003331CA"/>
    <w:rsid w:val="003341A1"/>
    <w:rsid w:val="003341ED"/>
    <w:rsid w:val="00334256"/>
    <w:rsid w:val="00335ECB"/>
    <w:rsid w:val="00337C84"/>
    <w:rsid w:val="00337E4B"/>
    <w:rsid w:val="00340648"/>
    <w:rsid w:val="00340F72"/>
    <w:rsid w:val="00341727"/>
    <w:rsid w:val="003419EA"/>
    <w:rsid w:val="00341B17"/>
    <w:rsid w:val="00342AF0"/>
    <w:rsid w:val="00343383"/>
    <w:rsid w:val="00345B57"/>
    <w:rsid w:val="00346B70"/>
    <w:rsid w:val="00347C1C"/>
    <w:rsid w:val="00347E06"/>
    <w:rsid w:val="003508E0"/>
    <w:rsid w:val="00354AE6"/>
    <w:rsid w:val="00355079"/>
    <w:rsid w:val="0035621F"/>
    <w:rsid w:val="00357060"/>
    <w:rsid w:val="003610CF"/>
    <w:rsid w:val="003620CC"/>
    <w:rsid w:val="00362498"/>
    <w:rsid w:val="00362905"/>
    <w:rsid w:val="00365D4F"/>
    <w:rsid w:val="003663D3"/>
    <w:rsid w:val="00367E76"/>
    <w:rsid w:val="0037013A"/>
    <w:rsid w:val="003708B9"/>
    <w:rsid w:val="003735E2"/>
    <w:rsid w:val="0037370F"/>
    <w:rsid w:val="00374632"/>
    <w:rsid w:val="00375823"/>
    <w:rsid w:val="00375C42"/>
    <w:rsid w:val="00376888"/>
    <w:rsid w:val="00376E08"/>
    <w:rsid w:val="00377B50"/>
    <w:rsid w:val="0038012C"/>
    <w:rsid w:val="003802CD"/>
    <w:rsid w:val="00381011"/>
    <w:rsid w:val="00381425"/>
    <w:rsid w:val="003832CD"/>
    <w:rsid w:val="0038355A"/>
    <w:rsid w:val="00385453"/>
    <w:rsid w:val="00390BF3"/>
    <w:rsid w:val="003921AA"/>
    <w:rsid w:val="0039224E"/>
    <w:rsid w:val="0039228F"/>
    <w:rsid w:val="003975D9"/>
    <w:rsid w:val="003A08A4"/>
    <w:rsid w:val="003A098A"/>
    <w:rsid w:val="003A0C32"/>
    <w:rsid w:val="003A192B"/>
    <w:rsid w:val="003A2A63"/>
    <w:rsid w:val="003A39E6"/>
    <w:rsid w:val="003A3ED8"/>
    <w:rsid w:val="003A3FF4"/>
    <w:rsid w:val="003A41F1"/>
    <w:rsid w:val="003A43C4"/>
    <w:rsid w:val="003A534C"/>
    <w:rsid w:val="003A6C27"/>
    <w:rsid w:val="003B0545"/>
    <w:rsid w:val="003B2DB6"/>
    <w:rsid w:val="003B2F69"/>
    <w:rsid w:val="003B66C4"/>
    <w:rsid w:val="003B688F"/>
    <w:rsid w:val="003C0887"/>
    <w:rsid w:val="003C1AA9"/>
    <w:rsid w:val="003C204F"/>
    <w:rsid w:val="003C27D2"/>
    <w:rsid w:val="003C3B74"/>
    <w:rsid w:val="003C4634"/>
    <w:rsid w:val="003C491E"/>
    <w:rsid w:val="003C57C4"/>
    <w:rsid w:val="003C5C68"/>
    <w:rsid w:val="003C5C6F"/>
    <w:rsid w:val="003C5DBC"/>
    <w:rsid w:val="003D01A9"/>
    <w:rsid w:val="003D25F4"/>
    <w:rsid w:val="003D45BC"/>
    <w:rsid w:val="003D5734"/>
    <w:rsid w:val="003D5D5A"/>
    <w:rsid w:val="003D6BAE"/>
    <w:rsid w:val="003D76E1"/>
    <w:rsid w:val="003D7A66"/>
    <w:rsid w:val="003D7CD7"/>
    <w:rsid w:val="003E14AA"/>
    <w:rsid w:val="003E576A"/>
    <w:rsid w:val="003E5801"/>
    <w:rsid w:val="003E61C5"/>
    <w:rsid w:val="003E681B"/>
    <w:rsid w:val="003E6C4F"/>
    <w:rsid w:val="003E6E46"/>
    <w:rsid w:val="003E6E8B"/>
    <w:rsid w:val="003E778E"/>
    <w:rsid w:val="003F091B"/>
    <w:rsid w:val="003F0E3F"/>
    <w:rsid w:val="003F102C"/>
    <w:rsid w:val="003F19A4"/>
    <w:rsid w:val="003F3122"/>
    <w:rsid w:val="003F3C32"/>
    <w:rsid w:val="003F3D16"/>
    <w:rsid w:val="003F4435"/>
    <w:rsid w:val="003F4C77"/>
    <w:rsid w:val="003F7255"/>
    <w:rsid w:val="0040232D"/>
    <w:rsid w:val="004055C4"/>
    <w:rsid w:val="004079F3"/>
    <w:rsid w:val="00410163"/>
    <w:rsid w:val="00410CB3"/>
    <w:rsid w:val="0041102A"/>
    <w:rsid w:val="00412DDE"/>
    <w:rsid w:val="00417B18"/>
    <w:rsid w:val="00417E6A"/>
    <w:rsid w:val="00420A73"/>
    <w:rsid w:val="00421445"/>
    <w:rsid w:val="00421C1E"/>
    <w:rsid w:val="00422E09"/>
    <w:rsid w:val="004233E2"/>
    <w:rsid w:val="004236B7"/>
    <w:rsid w:val="00425DAD"/>
    <w:rsid w:val="004269B1"/>
    <w:rsid w:val="00427EA1"/>
    <w:rsid w:val="00430A2D"/>
    <w:rsid w:val="00431B20"/>
    <w:rsid w:val="00431D01"/>
    <w:rsid w:val="00432552"/>
    <w:rsid w:val="004333C3"/>
    <w:rsid w:val="00433E43"/>
    <w:rsid w:val="00433F98"/>
    <w:rsid w:val="00434635"/>
    <w:rsid w:val="00434A05"/>
    <w:rsid w:val="00435AD3"/>
    <w:rsid w:val="004365BC"/>
    <w:rsid w:val="00440E0C"/>
    <w:rsid w:val="0044129B"/>
    <w:rsid w:val="00441465"/>
    <w:rsid w:val="00441776"/>
    <w:rsid w:val="00441FC3"/>
    <w:rsid w:val="00442B48"/>
    <w:rsid w:val="004435A6"/>
    <w:rsid w:val="00444F9D"/>
    <w:rsid w:val="00446AA9"/>
    <w:rsid w:val="00446FF9"/>
    <w:rsid w:val="00450491"/>
    <w:rsid w:val="00451428"/>
    <w:rsid w:val="00451AA1"/>
    <w:rsid w:val="0045286F"/>
    <w:rsid w:val="0045334D"/>
    <w:rsid w:val="00453F2B"/>
    <w:rsid w:val="00454F04"/>
    <w:rsid w:val="00455501"/>
    <w:rsid w:val="00460FA1"/>
    <w:rsid w:val="00461069"/>
    <w:rsid w:val="00461B47"/>
    <w:rsid w:val="00462417"/>
    <w:rsid w:val="00462BB2"/>
    <w:rsid w:val="004635FB"/>
    <w:rsid w:val="00463D89"/>
    <w:rsid w:val="00463DD7"/>
    <w:rsid w:val="0046699A"/>
    <w:rsid w:val="00467BD3"/>
    <w:rsid w:val="004701BE"/>
    <w:rsid w:val="00470514"/>
    <w:rsid w:val="0047132B"/>
    <w:rsid w:val="0047158B"/>
    <w:rsid w:val="00471953"/>
    <w:rsid w:val="00471DDA"/>
    <w:rsid w:val="00471FE1"/>
    <w:rsid w:val="004727D8"/>
    <w:rsid w:val="00474431"/>
    <w:rsid w:val="00474C6B"/>
    <w:rsid w:val="00475112"/>
    <w:rsid w:val="00475675"/>
    <w:rsid w:val="00476070"/>
    <w:rsid w:val="0047654C"/>
    <w:rsid w:val="00480287"/>
    <w:rsid w:val="00481B9D"/>
    <w:rsid w:val="00481C5C"/>
    <w:rsid w:val="004841CA"/>
    <w:rsid w:val="0048451A"/>
    <w:rsid w:val="00486874"/>
    <w:rsid w:val="00487843"/>
    <w:rsid w:val="00487BB1"/>
    <w:rsid w:val="00487CD8"/>
    <w:rsid w:val="0049035E"/>
    <w:rsid w:val="00491347"/>
    <w:rsid w:val="004951DE"/>
    <w:rsid w:val="0049549E"/>
    <w:rsid w:val="00495909"/>
    <w:rsid w:val="00496A48"/>
    <w:rsid w:val="0049713C"/>
    <w:rsid w:val="004A05BA"/>
    <w:rsid w:val="004A09E7"/>
    <w:rsid w:val="004A1A8B"/>
    <w:rsid w:val="004A3E4F"/>
    <w:rsid w:val="004A5799"/>
    <w:rsid w:val="004A5A51"/>
    <w:rsid w:val="004A6A40"/>
    <w:rsid w:val="004A6C2B"/>
    <w:rsid w:val="004B05A1"/>
    <w:rsid w:val="004B0A28"/>
    <w:rsid w:val="004B12F9"/>
    <w:rsid w:val="004B18F8"/>
    <w:rsid w:val="004B25FF"/>
    <w:rsid w:val="004B4DF4"/>
    <w:rsid w:val="004B5493"/>
    <w:rsid w:val="004B7281"/>
    <w:rsid w:val="004B7721"/>
    <w:rsid w:val="004C40FD"/>
    <w:rsid w:val="004C4655"/>
    <w:rsid w:val="004C48B4"/>
    <w:rsid w:val="004C612D"/>
    <w:rsid w:val="004C7AA1"/>
    <w:rsid w:val="004D01C1"/>
    <w:rsid w:val="004D1FB7"/>
    <w:rsid w:val="004D226C"/>
    <w:rsid w:val="004D23BE"/>
    <w:rsid w:val="004D295B"/>
    <w:rsid w:val="004D5AFD"/>
    <w:rsid w:val="004D6B4B"/>
    <w:rsid w:val="004D7788"/>
    <w:rsid w:val="004E10F9"/>
    <w:rsid w:val="004E2598"/>
    <w:rsid w:val="004E2F3D"/>
    <w:rsid w:val="004E5983"/>
    <w:rsid w:val="004E5E40"/>
    <w:rsid w:val="004E63E0"/>
    <w:rsid w:val="004E7880"/>
    <w:rsid w:val="004E7B66"/>
    <w:rsid w:val="004F09BB"/>
    <w:rsid w:val="004F0A58"/>
    <w:rsid w:val="004F0BD6"/>
    <w:rsid w:val="004F2700"/>
    <w:rsid w:val="004F294A"/>
    <w:rsid w:val="004F34A6"/>
    <w:rsid w:val="004F4121"/>
    <w:rsid w:val="004F4646"/>
    <w:rsid w:val="004F4A31"/>
    <w:rsid w:val="004F4DD3"/>
    <w:rsid w:val="004F5BEF"/>
    <w:rsid w:val="004F5E47"/>
    <w:rsid w:val="00501AA0"/>
    <w:rsid w:val="005023E7"/>
    <w:rsid w:val="00504AB2"/>
    <w:rsid w:val="00506A3F"/>
    <w:rsid w:val="00506F15"/>
    <w:rsid w:val="005118CE"/>
    <w:rsid w:val="005121C9"/>
    <w:rsid w:val="005128F2"/>
    <w:rsid w:val="00512BE8"/>
    <w:rsid w:val="00513186"/>
    <w:rsid w:val="00514C53"/>
    <w:rsid w:val="00514E76"/>
    <w:rsid w:val="00514FC8"/>
    <w:rsid w:val="00515AA1"/>
    <w:rsid w:val="0051635D"/>
    <w:rsid w:val="00520266"/>
    <w:rsid w:val="00522BDC"/>
    <w:rsid w:val="00524763"/>
    <w:rsid w:val="00525083"/>
    <w:rsid w:val="00525BC9"/>
    <w:rsid w:val="00525D62"/>
    <w:rsid w:val="00527068"/>
    <w:rsid w:val="00527D49"/>
    <w:rsid w:val="00533712"/>
    <w:rsid w:val="00533E01"/>
    <w:rsid w:val="00535FB3"/>
    <w:rsid w:val="00536FA5"/>
    <w:rsid w:val="00537529"/>
    <w:rsid w:val="005406B4"/>
    <w:rsid w:val="0054102C"/>
    <w:rsid w:val="00542417"/>
    <w:rsid w:val="005431C6"/>
    <w:rsid w:val="005432E2"/>
    <w:rsid w:val="0054511A"/>
    <w:rsid w:val="005456F0"/>
    <w:rsid w:val="0055056B"/>
    <w:rsid w:val="00550CDA"/>
    <w:rsid w:val="005512F1"/>
    <w:rsid w:val="00552B2F"/>
    <w:rsid w:val="00553A42"/>
    <w:rsid w:val="00553F7B"/>
    <w:rsid w:val="00555033"/>
    <w:rsid w:val="00555D2F"/>
    <w:rsid w:val="00556F43"/>
    <w:rsid w:val="00560755"/>
    <w:rsid w:val="00560C4A"/>
    <w:rsid w:val="00562411"/>
    <w:rsid w:val="00563DEC"/>
    <w:rsid w:val="00563E66"/>
    <w:rsid w:val="0056498C"/>
    <w:rsid w:val="00565BBF"/>
    <w:rsid w:val="00566B27"/>
    <w:rsid w:val="0057020B"/>
    <w:rsid w:val="005702EF"/>
    <w:rsid w:val="005705D5"/>
    <w:rsid w:val="00570960"/>
    <w:rsid w:val="00571E5B"/>
    <w:rsid w:val="00575303"/>
    <w:rsid w:val="00577AC6"/>
    <w:rsid w:val="00580928"/>
    <w:rsid w:val="0058201C"/>
    <w:rsid w:val="00582788"/>
    <w:rsid w:val="00582895"/>
    <w:rsid w:val="00582FE0"/>
    <w:rsid w:val="0058438A"/>
    <w:rsid w:val="00584D58"/>
    <w:rsid w:val="00585942"/>
    <w:rsid w:val="00586212"/>
    <w:rsid w:val="005864FA"/>
    <w:rsid w:val="00586B56"/>
    <w:rsid w:val="005904C4"/>
    <w:rsid w:val="0059171E"/>
    <w:rsid w:val="0059327C"/>
    <w:rsid w:val="0059401A"/>
    <w:rsid w:val="005941A2"/>
    <w:rsid w:val="00594973"/>
    <w:rsid w:val="00596733"/>
    <w:rsid w:val="00596FF9"/>
    <w:rsid w:val="005A1C3D"/>
    <w:rsid w:val="005A2B54"/>
    <w:rsid w:val="005A4F86"/>
    <w:rsid w:val="005B017B"/>
    <w:rsid w:val="005B0729"/>
    <w:rsid w:val="005B072A"/>
    <w:rsid w:val="005B2E0B"/>
    <w:rsid w:val="005B3D7F"/>
    <w:rsid w:val="005B45B4"/>
    <w:rsid w:val="005B4EC6"/>
    <w:rsid w:val="005B615D"/>
    <w:rsid w:val="005C1541"/>
    <w:rsid w:val="005C1E1D"/>
    <w:rsid w:val="005C2956"/>
    <w:rsid w:val="005C2A93"/>
    <w:rsid w:val="005C3F09"/>
    <w:rsid w:val="005C471F"/>
    <w:rsid w:val="005C4D78"/>
    <w:rsid w:val="005C4E52"/>
    <w:rsid w:val="005C64CE"/>
    <w:rsid w:val="005C69BB"/>
    <w:rsid w:val="005C6E6D"/>
    <w:rsid w:val="005D050D"/>
    <w:rsid w:val="005D1D9B"/>
    <w:rsid w:val="005D3CCB"/>
    <w:rsid w:val="005D4BA8"/>
    <w:rsid w:val="005D52D2"/>
    <w:rsid w:val="005D64F9"/>
    <w:rsid w:val="005D6F9B"/>
    <w:rsid w:val="005E0461"/>
    <w:rsid w:val="005E3360"/>
    <w:rsid w:val="005E3F81"/>
    <w:rsid w:val="005E54D3"/>
    <w:rsid w:val="005E6475"/>
    <w:rsid w:val="005E6A3D"/>
    <w:rsid w:val="005E712E"/>
    <w:rsid w:val="005F0F82"/>
    <w:rsid w:val="005F1185"/>
    <w:rsid w:val="005F26EC"/>
    <w:rsid w:val="005F3543"/>
    <w:rsid w:val="005F356F"/>
    <w:rsid w:val="005F42F6"/>
    <w:rsid w:val="005F4CC9"/>
    <w:rsid w:val="0060016B"/>
    <w:rsid w:val="0060065F"/>
    <w:rsid w:val="00601C41"/>
    <w:rsid w:val="00601F40"/>
    <w:rsid w:val="00601F79"/>
    <w:rsid w:val="00605DD6"/>
    <w:rsid w:val="00610D72"/>
    <w:rsid w:val="00612E78"/>
    <w:rsid w:val="00612FCB"/>
    <w:rsid w:val="00613499"/>
    <w:rsid w:val="00614F09"/>
    <w:rsid w:val="00616C24"/>
    <w:rsid w:val="0061729E"/>
    <w:rsid w:val="006204A8"/>
    <w:rsid w:val="00620817"/>
    <w:rsid w:val="0062158A"/>
    <w:rsid w:val="00622BD7"/>
    <w:rsid w:val="00623F48"/>
    <w:rsid w:val="00625586"/>
    <w:rsid w:val="0062576B"/>
    <w:rsid w:val="00626526"/>
    <w:rsid w:val="00626727"/>
    <w:rsid w:val="0063015F"/>
    <w:rsid w:val="00631673"/>
    <w:rsid w:val="00631B44"/>
    <w:rsid w:val="00631CEF"/>
    <w:rsid w:val="00632E23"/>
    <w:rsid w:val="00634896"/>
    <w:rsid w:val="00640782"/>
    <w:rsid w:val="00641BF8"/>
    <w:rsid w:val="00642B70"/>
    <w:rsid w:val="0064613C"/>
    <w:rsid w:val="00646FBB"/>
    <w:rsid w:val="0065003B"/>
    <w:rsid w:val="006501FA"/>
    <w:rsid w:val="0065152A"/>
    <w:rsid w:val="00651B8F"/>
    <w:rsid w:val="00652481"/>
    <w:rsid w:val="00652D38"/>
    <w:rsid w:val="0065310B"/>
    <w:rsid w:val="0065442A"/>
    <w:rsid w:val="006554D6"/>
    <w:rsid w:val="00657024"/>
    <w:rsid w:val="00660256"/>
    <w:rsid w:val="006613D5"/>
    <w:rsid w:val="006622AB"/>
    <w:rsid w:val="006647EC"/>
    <w:rsid w:val="0066642A"/>
    <w:rsid w:val="00666C2E"/>
    <w:rsid w:val="00671067"/>
    <w:rsid w:val="0067149B"/>
    <w:rsid w:val="00671B05"/>
    <w:rsid w:val="006757D3"/>
    <w:rsid w:val="006757DE"/>
    <w:rsid w:val="006765C1"/>
    <w:rsid w:val="00676652"/>
    <w:rsid w:val="00677335"/>
    <w:rsid w:val="00677EB4"/>
    <w:rsid w:val="0068115C"/>
    <w:rsid w:val="0068195D"/>
    <w:rsid w:val="0068466E"/>
    <w:rsid w:val="006847B2"/>
    <w:rsid w:val="00684E2E"/>
    <w:rsid w:val="00684ED4"/>
    <w:rsid w:val="0068567A"/>
    <w:rsid w:val="00685F4B"/>
    <w:rsid w:val="00686946"/>
    <w:rsid w:val="00687551"/>
    <w:rsid w:val="006877CC"/>
    <w:rsid w:val="0069007B"/>
    <w:rsid w:val="006916C5"/>
    <w:rsid w:val="00691702"/>
    <w:rsid w:val="006A4F63"/>
    <w:rsid w:val="006A5E33"/>
    <w:rsid w:val="006A6AC7"/>
    <w:rsid w:val="006A72E4"/>
    <w:rsid w:val="006B0350"/>
    <w:rsid w:val="006B0967"/>
    <w:rsid w:val="006B4623"/>
    <w:rsid w:val="006B4FE8"/>
    <w:rsid w:val="006B51E8"/>
    <w:rsid w:val="006B613F"/>
    <w:rsid w:val="006B7E39"/>
    <w:rsid w:val="006C0CA1"/>
    <w:rsid w:val="006C136D"/>
    <w:rsid w:val="006C4DDF"/>
    <w:rsid w:val="006C5B8E"/>
    <w:rsid w:val="006C635F"/>
    <w:rsid w:val="006C653F"/>
    <w:rsid w:val="006C6770"/>
    <w:rsid w:val="006D0697"/>
    <w:rsid w:val="006D0882"/>
    <w:rsid w:val="006D0D1E"/>
    <w:rsid w:val="006D3B0A"/>
    <w:rsid w:val="006D3B54"/>
    <w:rsid w:val="006D46D8"/>
    <w:rsid w:val="006D53D5"/>
    <w:rsid w:val="006D573D"/>
    <w:rsid w:val="006D612C"/>
    <w:rsid w:val="006D66E6"/>
    <w:rsid w:val="006D6B15"/>
    <w:rsid w:val="006D7554"/>
    <w:rsid w:val="006D75D6"/>
    <w:rsid w:val="006D7E4C"/>
    <w:rsid w:val="006E34A6"/>
    <w:rsid w:val="006E3CE0"/>
    <w:rsid w:val="006E59A0"/>
    <w:rsid w:val="006E6932"/>
    <w:rsid w:val="006E728E"/>
    <w:rsid w:val="006E7CB8"/>
    <w:rsid w:val="006E7DA2"/>
    <w:rsid w:val="006F0560"/>
    <w:rsid w:val="006F0D44"/>
    <w:rsid w:val="006F0E6E"/>
    <w:rsid w:val="006F164D"/>
    <w:rsid w:val="006F1A96"/>
    <w:rsid w:val="006F1B45"/>
    <w:rsid w:val="006F276E"/>
    <w:rsid w:val="006F3897"/>
    <w:rsid w:val="006F3A21"/>
    <w:rsid w:val="006F3EEA"/>
    <w:rsid w:val="006F5BF1"/>
    <w:rsid w:val="007018E4"/>
    <w:rsid w:val="007022F2"/>
    <w:rsid w:val="007035C9"/>
    <w:rsid w:val="00703712"/>
    <w:rsid w:val="007047AA"/>
    <w:rsid w:val="007049FC"/>
    <w:rsid w:val="0070795A"/>
    <w:rsid w:val="00710883"/>
    <w:rsid w:val="007111AE"/>
    <w:rsid w:val="00712B36"/>
    <w:rsid w:val="00713195"/>
    <w:rsid w:val="00715B75"/>
    <w:rsid w:val="00716F72"/>
    <w:rsid w:val="0072134D"/>
    <w:rsid w:val="00721CB0"/>
    <w:rsid w:val="00721D5E"/>
    <w:rsid w:val="0072207F"/>
    <w:rsid w:val="00722222"/>
    <w:rsid w:val="00722A4B"/>
    <w:rsid w:val="00723FA5"/>
    <w:rsid w:val="007247A8"/>
    <w:rsid w:val="00724B80"/>
    <w:rsid w:val="00725D56"/>
    <w:rsid w:val="00727302"/>
    <w:rsid w:val="007343B0"/>
    <w:rsid w:val="007359CC"/>
    <w:rsid w:val="00737B85"/>
    <w:rsid w:val="00737F87"/>
    <w:rsid w:val="007402DC"/>
    <w:rsid w:val="00741D95"/>
    <w:rsid w:val="007420B2"/>
    <w:rsid w:val="007433C0"/>
    <w:rsid w:val="00743F0A"/>
    <w:rsid w:val="00743FB7"/>
    <w:rsid w:val="00747217"/>
    <w:rsid w:val="0074762C"/>
    <w:rsid w:val="00747EEE"/>
    <w:rsid w:val="007515B2"/>
    <w:rsid w:val="007555F7"/>
    <w:rsid w:val="007558F6"/>
    <w:rsid w:val="00755A40"/>
    <w:rsid w:val="00757062"/>
    <w:rsid w:val="00761D3D"/>
    <w:rsid w:val="00764283"/>
    <w:rsid w:val="0076563B"/>
    <w:rsid w:val="00766FBB"/>
    <w:rsid w:val="00767090"/>
    <w:rsid w:val="007672CE"/>
    <w:rsid w:val="007677B8"/>
    <w:rsid w:val="00767829"/>
    <w:rsid w:val="00772152"/>
    <w:rsid w:val="00773402"/>
    <w:rsid w:val="00775168"/>
    <w:rsid w:val="00781338"/>
    <w:rsid w:val="00781EF5"/>
    <w:rsid w:val="007835D6"/>
    <w:rsid w:val="007836EF"/>
    <w:rsid w:val="007837CD"/>
    <w:rsid w:val="00784243"/>
    <w:rsid w:val="00785103"/>
    <w:rsid w:val="007853E3"/>
    <w:rsid w:val="007859AE"/>
    <w:rsid w:val="00786600"/>
    <w:rsid w:val="00786C96"/>
    <w:rsid w:val="00790F47"/>
    <w:rsid w:val="007910D4"/>
    <w:rsid w:val="0079429C"/>
    <w:rsid w:val="00795184"/>
    <w:rsid w:val="00795B40"/>
    <w:rsid w:val="007A0F18"/>
    <w:rsid w:val="007A13C1"/>
    <w:rsid w:val="007A2058"/>
    <w:rsid w:val="007A3A0A"/>
    <w:rsid w:val="007A3ED1"/>
    <w:rsid w:val="007A4B21"/>
    <w:rsid w:val="007A4E9B"/>
    <w:rsid w:val="007A4F21"/>
    <w:rsid w:val="007B4BC7"/>
    <w:rsid w:val="007B6F7F"/>
    <w:rsid w:val="007C0501"/>
    <w:rsid w:val="007C1EFF"/>
    <w:rsid w:val="007C29A4"/>
    <w:rsid w:val="007C3B1E"/>
    <w:rsid w:val="007C64B3"/>
    <w:rsid w:val="007D1ACC"/>
    <w:rsid w:val="007D4DB0"/>
    <w:rsid w:val="007D50DE"/>
    <w:rsid w:val="007D5799"/>
    <w:rsid w:val="007D5FC4"/>
    <w:rsid w:val="007D624E"/>
    <w:rsid w:val="007D7477"/>
    <w:rsid w:val="007E04DD"/>
    <w:rsid w:val="007E066D"/>
    <w:rsid w:val="007E1290"/>
    <w:rsid w:val="007E1939"/>
    <w:rsid w:val="007E2AA7"/>
    <w:rsid w:val="007E3E8A"/>
    <w:rsid w:val="007E3ED0"/>
    <w:rsid w:val="007E4131"/>
    <w:rsid w:val="007E52B9"/>
    <w:rsid w:val="007E573C"/>
    <w:rsid w:val="007E6804"/>
    <w:rsid w:val="007E6D53"/>
    <w:rsid w:val="007E730C"/>
    <w:rsid w:val="007E7506"/>
    <w:rsid w:val="007E7F10"/>
    <w:rsid w:val="007E7F56"/>
    <w:rsid w:val="007E7F6F"/>
    <w:rsid w:val="007F1BC7"/>
    <w:rsid w:val="007F2A15"/>
    <w:rsid w:val="007F376C"/>
    <w:rsid w:val="007F4C96"/>
    <w:rsid w:val="007F4E4A"/>
    <w:rsid w:val="007F669A"/>
    <w:rsid w:val="007F6949"/>
    <w:rsid w:val="007F76AB"/>
    <w:rsid w:val="00800971"/>
    <w:rsid w:val="00801065"/>
    <w:rsid w:val="0080149C"/>
    <w:rsid w:val="00802195"/>
    <w:rsid w:val="008045A5"/>
    <w:rsid w:val="00804B7E"/>
    <w:rsid w:val="00804BF0"/>
    <w:rsid w:val="00807A04"/>
    <w:rsid w:val="008101C7"/>
    <w:rsid w:val="0081130D"/>
    <w:rsid w:val="008117F6"/>
    <w:rsid w:val="00813BC7"/>
    <w:rsid w:val="00814BA4"/>
    <w:rsid w:val="00816385"/>
    <w:rsid w:val="0081686C"/>
    <w:rsid w:val="008173FB"/>
    <w:rsid w:val="00820BF1"/>
    <w:rsid w:val="008226EB"/>
    <w:rsid w:val="00823206"/>
    <w:rsid w:val="008234B9"/>
    <w:rsid w:val="00823648"/>
    <w:rsid w:val="00824596"/>
    <w:rsid w:val="008247FD"/>
    <w:rsid w:val="008276BE"/>
    <w:rsid w:val="0083365E"/>
    <w:rsid w:val="00833E35"/>
    <w:rsid w:val="00834C2E"/>
    <w:rsid w:val="00840475"/>
    <w:rsid w:val="00840DF6"/>
    <w:rsid w:val="00842E1B"/>
    <w:rsid w:val="00843A1F"/>
    <w:rsid w:val="00843DF8"/>
    <w:rsid w:val="00844B62"/>
    <w:rsid w:val="008503A1"/>
    <w:rsid w:val="0085070D"/>
    <w:rsid w:val="00854AA3"/>
    <w:rsid w:val="0085611D"/>
    <w:rsid w:val="00856944"/>
    <w:rsid w:val="00857E71"/>
    <w:rsid w:val="00864183"/>
    <w:rsid w:val="00864246"/>
    <w:rsid w:val="0086475F"/>
    <w:rsid w:val="00864BDF"/>
    <w:rsid w:val="00864E2A"/>
    <w:rsid w:val="00866135"/>
    <w:rsid w:val="00870AA2"/>
    <w:rsid w:val="00873D48"/>
    <w:rsid w:val="00874AE4"/>
    <w:rsid w:val="00877A97"/>
    <w:rsid w:val="00882253"/>
    <w:rsid w:val="0088386C"/>
    <w:rsid w:val="00884888"/>
    <w:rsid w:val="00886865"/>
    <w:rsid w:val="0089172B"/>
    <w:rsid w:val="0089217A"/>
    <w:rsid w:val="008945A8"/>
    <w:rsid w:val="00896C3A"/>
    <w:rsid w:val="008976AE"/>
    <w:rsid w:val="008A3646"/>
    <w:rsid w:val="008A4448"/>
    <w:rsid w:val="008A598B"/>
    <w:rsid w:val="008A67D1"/>
    <w:rsid w:val="008A71AB"/>
    <w:rsid w:val="008A7388"/>
    <w:rsid w:val="008A7685"/>
    <w:rsid w:val="008A7888"/>
    <w:rsid w:val="008B0CB6"/>
    <w:rsid w:val="008B1991"/>
    <w:rsid w:val="008B2A67"/>
    <w:rsid w:val="008B30FB"/>
    <w:rsid w:val="008B6986"/>
    <w:rsid w:val="008B6AE4"/>
    <w:rsid w:val="008B7017"/>
    <w:rsid w:val="008C06BA"/>
    <w:rsid w:val="008C0A6C"/>
    <w:rsid w:val="008C1579"/>
    <w:rsid w:val="008C234B"/>
    <w:rsid w:val="008C3680"/>
    <w:rsid w:val="008C3DF2"/>
    <w:rsid w:val="008C4434"/>
    <w:rsid w:val="008C44AA"/>
    <w:rsid w:val="008C54E7"/>
    <w:rsid w:val="008C78D6"/>
    <w:rsid w:val="008C7917"/>
    <w:rsid w:val="008D0B38"/>
    <w:rsid w:val="008D1654"/>
    <w:rsid w:val="008D19A6"/>
    <w:rsid w:val="008D3037"/>
    <w:rsid w:val="008D3256"/>
    <w:rsid w:val="008D3DA1"/>
    <w:rsid w:val="008D4334"/>
    <w:rsid w:val="008D4967"/>
    <w:rsid w:val="008D5BDF"/>
    <w:rsid w:val="008D6CBC"/>
    <w:rsid w:val="008E0993"/>
    <w:rsid w:val="008E16B1"/>
    <w:rsid w:val="008E2446"/>
    <w:rsid w:val="008E2EBA"/>
    <w:rsid w:val="008E3155"/>
    <w:rsid w:val="008E7A8C"/>
    <w:rsid w:val="008F0D4B"/>
    <w:rsid w:val="008F129C"/>
    <w:rsid w:val="008F1316"/>
    <w:rsid w:val="008F1C01"/>
    <w:rsid w:val="008F44E2"/>
    <w:rsid w:val="008F6A21"/>
    <w:rsid w:val="008F74F6"/>
    <w:rsid w:val="00901497"/>
    <w:rsid w:val="00901E9A"/>
    <w:rsid w:val="00903A52"/>
    <w:rsid w:val="00904350"/>
    <w:rsid w:val="0090551A"/>
    <w:rsid w:val="0090577B"/>
    <w:rsid w:val="0090582A"/>
    <w:rsid w:val="009058CA"/>
    <w:rsid w:val="009068BA"/>
    <w:rsid w:val="0090695F"/>
    <w:rsid w:val="00907A40"/>
    <w:rsid w:val="009116F4"/>
    <w:rsid w:val="009118A3"/>
    <w:rsid w:val="00913179"/>
    <w:rsid w:val="009154B8"/>
    <w:rsid w:val="009168F0"/>
    <w:rsid w:val="009205D8"/>
    <w:rsid w:val="00920D4D"/>
    <w:rsid w:val="00921466"/>
    <w:rsid w:val="00921B45"/>
    <w:rsid w:val="009232EE"/>
    <w:rsid w:val="00923677"/>
    <w:rsid w:val="00925F12"/>
    <w:rsid w:val="00926AC8"/>
    <w:rsid w:val="00926DD0"/>
    <w:rsid w:val="00927CCE"/>
    <w:rsid w:val="00930C19"/>
    <w:rsid w:val="009329C0"/>
    <w:rsid w:val="009337BE"/>
    <w:rsid w:val="00934193"/>
    <w:rsid w:val="00936B5D"/>
    <w:rsid w:val="00937085"/>
    <w:rsid w:val="00937E45"/>
    <w:rsid w:val="00941F63"/>
    <w:rsid w:val="00943145"/>
    <w:rsid w:val="00943249"/>
    <w:rsid w:val="009437F3"/>
    <w:rsid w:val="0094532C"/>
    <w:rsid w:val="0094560A"/>
    <w:rsid w:val="0094782F"/>
    <w:rsid w:val="00947B08"/>
    <w:rsid w:val="0095030D"/>
    <w:rsid w:val="0095228E"/>
    <w:rsid w:val="00952604"/>
    <w:rsid w:val="00954951"/>
    <w:rsid w:val="0095515E"/>
    <w:rsid w:val="009557BC"/>
    <w:rsid w:val="00955BEF"/>
    <w:rsid w:val="0095731D"/>
    <w:rsid w:val="00957987"/>
    <w:rsid w:val="00961D0F"/>
    <w:rsid w:val="00963137"/>
    <w:rsid w:val="00963A18"/>
    <w:rsid w:val="00963AB2"/>
    <w:rsid w:val="00964358"/>
    <w:rsid w:val="00965337"/>
    <w:rsid w:val="00966524"/>
    <w:rsid w:val="009702BC"/>
    <w:rsid w:val="00970340"/>
    <w:rsid w:val="00970520"/>
    <w:rsid w:val="00972B01"/>
    <w:rsid w:val="00974D2B"/>
    <w:rsid w:val="00975665"/>
    <w:rsid w:val="009756EA"/>
    <w:rsid w:val="00976478"/>
    <w:rsid w:val="009771FF"/>
    <w:rsid w:val="00982E3C"/>
    <w:rsid w:val="0098691E"/>
    <w:rsid w:val="00992229"/>
    <w:rsid w:val="00993338"/>
    <w:rsid w:val="009940EF"/>
    <w:rsid w:val="009954DB"/>
    <w:rsid w:val="00997002"/>
    <w:rsid w:val="00997CF0"/>
    <w:rsid w:val="00997E69"/>
    <w:rsid w:val="009A04C4"/>
    <w:rsid w:val="009A06E0"/>
    <w:rsid w:val="009A0DB3"/>
    <w:rsid w:val="009A22A0"/>
    <w:rsid w:val="009A25A4"/>
    <w:rsid w:val="009A2912"/>
    <w:rsid w:val="009A3EC0"/>
    <w:rsid w:val="009A4193"/>
    <w:rsid w:val="009A4581"/>
    <w:rsid w:val="009A545F"/>
    <w:rsid w:val="009A5795"/>
    <w:rsid w:val="009A5998"/>
    <w:rsid w:val="009A616C"/>
    <w:rsid w:val="009A627B"/>
    <w:rsid w:val="009A655B"/>
    <w:rsid w:val="009A6D02"/>
    <w:rsid w:val="009A7079"/>
    <w:rsid w:val="009A7643"/>
    <w:rsid w:val="009B0E1E"/>
    <w:rsid w:val="009B0FC4"/>
    <w:rsid w:val="009B1962"/>
    <w:rsid w:val="009B1A0D"/>
    <w:rsid w:val="009B2805"/>
    <w:rsid w:val="009B34EC"/>
    <w:rsid w:val="009B4C81"/>
    <w:rsid w:val="009B50DC"/>
    <w:rsid w:val="009B63AC"/>
    <w:rsid w:val="009B6676"/>
    <w:rsid w:val="009B6B33"/>
    <w:rsid w:val="009C0D64"/>
    <w:rsid w:val="009C27DF"/>
    <w:rsid w:val="009C3131"/>
    <w:rsid w:val="009C3213"/>
    <w:rsid w:val="009C3BEF"/>
    <w:rsid w:val="009C3FF8"/>
    <w:rsid w:val="009C59D5"/>
    <w:rsid w:val="009C6ECC"/>
    <w:rsid w:val="009C7EFE"/>
    <w:rsid w:val="009D056D"/>
    <w:rsid w:val="009D0AFE"/>
    <w:rsid w:val="009D12C3"/>
    <w:rsid w:val="009D22C7"/>
    <w:rsid w:val="009D2840"/>
    <w:rsid w:val="009D45C8"/>
    <w:rsid w:val="009D4E43"/>
    <w:rsid w:val="009D5D72"/>
    <w:rsid w:val="009D6C48"/>
    <w:rsid w:val="009D7E29"/>
    <w:rsid w:val="009E12C1"/>
    <w:rsid w:val="009E27B0"/>
    <w:rsid w:val="009E3B76"/>
    <w:rsid w:val="009E44E6"/>
    <w:rsid w:val="009E5A1F"/>
    <w:rsid w:val="009F1346"/>
    <w:rsid w:val="009F167C"/>
    <w:rsid w:val="009F1721"/>
    <w:rsid w:val="009F35F4"/>
    <w:rsid w:val="009F4C30"/>
    <w:rsid w:val="009F5BF4"/>
    <w:rsid w:val="009F7681"/>
    <w:rsid w:val="00A0038F"/>
    <w:rsid w:val="00A01A3D"/>
    <w:rsid w:val="00A02FD4"/>
    <w:rsid w:val="00A0386B"/>
    <w:rsid w:val="00A04A42"/>
    <w:rsid w:val="00A06D1D"/>
    <w:rsid w:val="00A076B7"/>
    <w:rsid w:val="00A07ABB"/>
    <w:rsid w:val="00A101D3"/>
    <w:rsid w:val="00A10275"/>
    <w:rsid w:val="00A1056F"/>
    <w:rsid w:val="00A12304"/>
    <w:rsid w:val="00A12ECA"/>
    <w:rsid w:val="00A2047D"/>
    <w:rsid w:val="00A204DF"/>
    <w:rsid w:val="00A20542"/>
    <w:rsid w:val="00A20C0C"/>
    <w:rsid w:val="00A21E9A"/>
    <w:rsid w:val="00A227DD"/>
    <w:rsid w:val="00A245E0"/>
    <w:rsid w:val="00A247B9"/>
    <w:rsid w:val="00A24EC2"/>
    <w:rsid w:val="00A2684D"/>
    <w:rsid w:val="00A26AF9"/>
    <w:rsid w:val="00A304EE"/>
    <w:rsid w:val="00A30F73"/>
    <w:rsid w:val="00A31969"/>
    <w:rsid w:val="00A33325"/>
    <w:rsid w:val="00A34317"/>
    <w:rsid w:val="00A34B4C"/>
    <w:rsid w:val="00A34D0E"/>
    <w:rsid w:val="00A34DDC"/>
    <w:rsid w:val="00A34DE4"/>
    <w:rsid w:val="00A355AE"/>
    <w:rsid w:val="00A357F8"/>
    <w:rsid w:val="00A35B30"/>
    <w:rsid w:val="00A3740F"/>
    <w:rsid w:val="00A4072A"/>
    <w:rsid w:val="00A41073"/>
    <w:rsid w:val="00A41EF4"/>
    <w:rsid w:val="00A43640"/>
    <w:rsid w:val="00A43EE2"/>
    <w:rsid w:val="00A45E7A"/>
    <w:rsid w:val="00A4744F"/>
    <w:rsid w:val="00A501B9"/>
    <w:rsid w:val="00A5113E"/>
    <w:rsid w:val="00A511B1"/>
    <w:rsid w:val="00A514C4"/>
    <w:rsid w:val="00A51B93"/>
    <w:rsid w:val="00A52362"/>
    <w:rsid w:val="00A52A0D"/>
    <w:rsid w:val="00A53A5E"/>
    <w:rsid w:val="00A552B9"/>
    <w:rsid w:val="00A552E8"/>
    <w:rsid w:val="00A55D7C"/>
    <w:rsid w:val="00A5601F"/>
    <w:rsid w:val="00A57ECF"/>
    <w:rsid w:val="00A62834"/>
    <w:rsid w:val="00A638C0"/>
    <w:rsid w:val="00A65AE6"/>
    <w:rsid w:val="00A7045D"/>
    <w:rsid w:val="00A73471"/>
    <w:rsid w:val="00A76286"/>
    <w:rsid w:val="00A8186A"/>
    <w:rsid w:val="00A820D0"/>
    <w:rsid w:val="00A85EFB"/>
    <w:rsid w:val="00A8605F"/>
    <w:rsid w:val="00A938D3"/>
    <w:rsid w:val="00A966EB"/>
    <w:rsid w:val="00A96723"/>
    <w:rsid w:val="00A96966"/>
    <w:rsid w:val="00A9769C"/>
    <w:rsid w:val="00A9789D"/>
    <w:rsid w:val="00AA1CE6"/>
    <w:rsid w:val="00AA2EE4"/>
    <w:rsid w:val="00AA380B"/>
    <w:rsid w:val="00AA5148"/>
    <w:rsid w:val="00AA5308"/>
    <w:rsid w:val="00AA5C45"/>
    <w:rsid w:val="00AA6BFF"/>
    <w:rsid w:val="00AA7A28"/>
    <w:rsid w:val="00AB2B48"/>
    <w:rsid w:val="00AB4012"/>
    <w:rsid w:val="00AB4502"/>
    <w:rsid w:val="00AB4565"/>
    <w:rsid w:val="00AB549B"/>
    <w:rsid w:val="00AB6905"/>
    <w:rsid w:val="00AB768D"/>
    <w:rsid w:val="00AC09B2"/>
    <w:rsid w:val="00AC2E87"/>
    <w:rsid w:val="00AC4584"/>
    <w:rsid w:val="00AC4E91"/>
    <w:rsid w:val="00AC5E7A"/>
    <w:rsid w:val="00AC7A99"/>
    <w:rsid w:val="00AD03A5"/>
    <w:rsid w:val="00AD1157"/>
    <w:rsid w:val="00AD1651"/>
    <w:rsid w:val="00AD46A6"/>
    <w:rsid w:val="00AD5EC2"/>
    <w:rsid w:val="00AD63FD"/>
    <w:rsid w:val="00AD6D91"/>
    <w:rsid w:val="00AD7B64"/>
    <w:rsid w:val="00AD7E4A"/>
    <w:rsid w:val="00AE201E"/>
    <w:rsid w:val="00AE23FF"/>
    <w:rsid w:val="00AE3066"/>
    <w:rsid w:val="00AE4156"/>
    <w:rsid w:val="00AE50D4"/>
    <w:rsid w:val="00AE5B84"/>
    <w:rsid w:val="00AE6FA1"/>
    <w:rsid w:val="00AF0464"/>
    <w:rsid w:val="00AF1366"/>
    <w:rsid w:val="00AF2A32"/>
    <w:rsid w:val="00AF2F88"/>
    <w:rsid w:val="00AF304D"/>
    <w:rsid w:val="00AF3416"/>
    <w:rsid w:val="00AF41F9"/>
    <w:rsid w:val="00AF7340"/>
    <w:rsid w:val="00AF7C6F"/>
    <w:rsid w:val="00AF7EC7"/>
    <w:rsid w:val="00B01D86"/>
    <w:rsid w:val="00B0220E"/>
    <w:rsid w:val="00B02D12"/>
    <w:rsid w:val="00B02E0D"/>
    <w:rsid w:val="00B02F2C"/>
    <w:rsid w:val="00B03698"/>
    <w:rsid w:val="00B049B4"/>
    <w:rsid w:val="00B04AA8"/>
    <w:rsid w:val="00B05D01"/>
    <w:rsid w:val="00B11933"/>
    <w:rsid w:val="00B1355B"/>
    <w:rsid w:val="00B1409B"/>
    <w:rsid w:val="00B17C85"/>
    <w:rsid w:val="00B21369"/>
    <w:rsid w:val="00B21A6B"/>
    <w:rsid w:val="00B237F5"/>
    <w:rsid w:val="00B24288"/>
    <w:rsid w:val="00B24F10"/>
    <w:rsid w:val="00B25384"/>
    <w:rsid w:val="00B26B93"/>
    <w:rsid w:val="00B27BC1"/>
    <w:rsid w:val="00B30AE4"/>
    <w:rsid w:val="00B34408"/>
    <w:rsid w:val="00B377E1"/>
    <w:rsid w:val="00B401F4"/>
    <w:rsid w:val="00B4033A"/>
    <w:rsid w:val="00B41FE3"/>
    <w:rsid w:val="00B42502"/>
    <w:rsid w:val="00B42851"/>
    <w:rsid w:val="00B43262"/>
    <w:rsid w:val="00B467D4"/>
    <w:rsid w:val="00B4749E"/>
    <w:rsid w:val="00B47776"/>
    <w:rsid w:val="00B47D42"/>
    <w:rsid w:val="00B511DB"/>
    <w:rsid w:val="00B51E15"/>
    <w:rsid w:val="00B5330F"/>
    <w:rsid w:val="00B538E7"/>
    <w:rsid w:val="00B5551F"/>
    <w:rsid w:val="00B56771"/>
    <w:rsid w:val="00B57D8D"/>
    <w:rsid w:val="00B60B84"/>
    <w:rsid w:val="00B60C31"/>
    <w:rsid w:val="00B6283F"/>
    <w:rsid w:val="00B62BFE"/>
    <w:rsid w:val="00B6339E"/>
    <w:rsid w:val="00B640CB"/>
    <w:rsid w:val="00B64F05"/>
    <w:rsid w:val="00B67E73"/>
    <w:rsid w:val="00B71547"/>
    <w:rsid w:val="00B73594"/>
    <w:rsid w:val="00B73893"/>
    <w:rsid w:val="00B75EFB"/>
    <w:rsid w:val="00B76A63"/>
    <w:rsid w:val="00B800FB"/>
    <w:rsid w:val="00B81E73"/>
    <w:rsid w:val="00B82299"/>
    <w:rsid w:val="00B826A7"/>
    <w:rsid w:val="00B82B26"/>
    <w:rsid w:val="00B86F1F"/>
    <w:rsid w:val="00B87768"/>
    <w:rsid w:val="00B91A79"/>
    <w:rsid w:val="00B94177"/>
    <w:rsid w:val="00B942D7"/>
    <w:rsid w:val="00B94A52"/>
    <w:rsid w:val="00B954FA"/>
    <w:rsid w:val="00B95AF7"/>
    <w:rsid w:val="00B97479"/>
    <w:rsid w:val="00BA247A"/>
    <w:rsid w:val="00BA39FE"/>
    <w:rsid w:val="00BA3FFD"/>
    <w:rsid w:val="00BA5697"/>
    <w:rsid w:val="00BA599A"/>
    <w:rsid w:val="00BA7313"/>
    <w:rsid w:val="00BB0366"/>
    <w:rsid w:val="00BB1A1D"/>
    <w:rsid w:val="00BB2FC8"/>
    <w:rsid w:val="00BB3859"/>
    <w:rsid w:val="00BB42B2"/>
    <w:rsid w:val="00BB46A2"/>
    <w:rsid w:val="00BB550A"/>
    <w:rsid w:val="00BB631F"/>
    <w:rsid w:val="00BC0854"/>
    <w:rsid w:val="00BC0860"/>
    <w:rsid w:val="00BC0C71"/>
    <w:rsid w:val="00BC0C9D"/>
    <w:rsid w:val="00BC2C18"/>
    <w:rsid w:val="00BC631B"/>
    <w:rsid w:val="00BC6384"/>
    <w:rsid w:val="00BC701A"/>
    <w:rsid w:val="00BD0130"/>
    <w:rsid w:val="00BD13EA"/>
    <w:rsid w:val="00BD1F3C"/>
    <w:rsid w:val="00BD286E"/>
    <w:rsid w:val="00BD32CF"/>
    <w:rsid w:val="00BD36D7"/>
    <w:rsid w:val="00BD3BE3"/>
    <w:rsid w:val="00BD3BE6"/>
    <w:rsid w:val="00BD45F2"/>
    <w:rsid w:val="00BD76FE"/>
    <w:rsid w:val="00BD7B06"/>
    <w:rsid w:val="00BE06F9"/>
    <w:rsid w:val="00BE0824"/>
    <w:rsid w:val="00BE2F41"/>
    <w:rsid w:val="00BE3BB3"/>
    <w:rsid w:val="00BE5873"/>
    <w:rsid w:val="00BE5B9B"/>
    <w:rsid w:val="00BE6EB5"/>
    <w:rsid w:val="00BE71F4"/>
    <w:rsid w:val="00BE76E4"/>
    <w:rsid w:val="00BF25CE"/>
    <w:rsid w:val="00BF2608"/>
    <w:rsid w:val="00BF32FF"/>
    <w:rsid w:val="00BF3A55"/>
    <w:rsid w:val="00BF46BE"/>
    <w:rsid w:val="00BF4CC0"/>
    <w:rsid w:val="00BF529C"/>
    <w:rsid w:val="00BF5BA3"/>
    <w:rsid w:val="00BF61EE"/>
    <w:rsid w:val="00BF706C"/>
    <w:rsid w:val="00BF7F35"/>
    <w:rsid w:val="00C01869"/>
    <w:rsid w:val="00C01DD2"/>
    <w:rsid w:val="00C02B6C"/>
    <w:rsid w:val="00C02FE1"/>
    <w:rsid w:val="00C04934"/>
    <w:rsid w:val="00C059EF"/>
    <w:rsid w:val="00C10B24"/>
    <w:rsid w:val="00C10D01"/>
    <w:rsid w:val="00C13CBA"/>
    <w:rsid w:val="00C13D34"/>
    <w:rsid w:val="00C14D05"/>
    <w:rsid w:val="00C1624A"/>
    <w:rsid w:val="00C16661"/>
    <w:rsid w:val="00C16665"/>
    <w:rsid w:val="00C173B5"/>
    <w:rsid w:val="00C17692"/>
    <w:rsid w:val="00C23019"/>
    <w:rsid w:val="00C2493A"/>
    <w:rsid w:val="00C25727"/>
    <w:rsid w:val="00C25B58"/>
    <w:rsid w:val="00C27DE6"/>
    <w:rsid w:val="00C27F4C"/>
    <w:rsid w:val="00C3294A"/>
    <w:rsid w:val="00C338B0"/>
    <w:rsid w:val="00C34639"/>
    <w:rsid w:val="00C34A6D"/>
    <w:rsid w:val="00C34E3A"/>
    <w:rsid w:val="00C35985"/>
    <w:rsid w:val="00C35AAE"/>
    <w:rsid w:val="00C378B3"/>
    <w:rsid w:val="00C37D17"/>
    <w:rsid w:val="00C40839"/>
    <w:rsid w:val="00C41D9D"/>
    <w:rsid w:val="00C4349C"/>
    <w:rsid w:val="00C43531"/>
    <w:rsid w:val="00C46820"/>
    <w:rsid w:val="00C468FA"/>
    <w:rsid w:val="00C46C7F"/>
    <w:rsid w:val="00C46DEE"/>
    <w:rsid w:val="00C47505"/>
    <w:rsid w:val="00C51E99"/>
    <w:rsid w:val="00C52D0A"/>
    <w:rsid w:val="00C53538"/>
    <w:rsid w:val="00C5485E"/>
    <w:rsid w:val="00C5590D"/>
    <w:rsid w:val="00C5644C"/>
    <w:rsid w:val="00C57D44"/>
    <w:rsid w:val="00C60E95"/>
    <w:rsid w:val="00C611D3"/>
    <w:rsid w:val="00C623BB"/>
    <w:rsid w:val="00C62B62"/>
    <w:rsid w:val="00C630EE"/>
    <w:rsid w:val="00C632A7"/>
    <w:rsid w:val="00C643B9"/>
    <w:rsid w:val="00C65FDE"/>
    <w:rsid w:val="00C66902"/>
    <w:rsid w:val="00C66EAF"/>
    <w:rsid w:val="00C7164B"/>
    <w:rsid w:val="00C721C0"/>
    <w:rsid w:val="00C772FA"/>
    <w:rsid w:val="00C77A98"/>
    <w:rsid w:val="00C77C61"/>
    <w:rsid w:val="00C77E8B"/>
    <w:rsid w:val="00C82D62"/>
    <w:rsid w:val="00C8300D"/>
    <w:rsid w:val="00C83642"/>
    <w:rsid w:val="00C83A4A"/>
    <w:rsid w:val="00C83C2A"/>
    <w:rsid w:val="00C84225"/>
    <w:rsid w:val="00C865A5"/>
    <w:rsid w:val="00C8675F"/>
    <w:rsid w:val="00C87C2B"/>
    <w:rsid w:val="00C91494"/>
    <w:rsid w:val="00C915E0"/>
    <w:rsid w:val="00C9275E"/>
    <w:rsid w:val="00C94888"/>
    <w:rsid w:val="00C94EA0"/>
    <w:rsid w:val="00C9598E"/>
    <w:rsid w:val="00C97BF9"/>
    <w:rsid w:val="00CA011A"/>
    <w:rsid w:val="00CA0ECC"/>
    <w:rsid w:val="00CA2D79"/>
    <w:rsid w:val="00CA4CAC"/>
    <w:rsid w:val="00CA5100"/>
    <w:rsid w:val="00CA593B"/>
    <w:rsid w:val="00CA59C8"/>
    <w:rsid w:val="00CA607E"/>
    <w:rsid w:val="00CA636E"/>
    <w:rsid w:val="00CA68AC"/>
    <w:rsid w:val="00CA7D9E"/>
    <w:rsid w:val="00CA7E24"/>
    <w:rsid w:val="00CB020C"/>
    <w:rsid w:val="00CB347F"/>
    <w:rsid w:val="00CB3760"/>
    <w:rsid w:val="00CB3B46"/>
    <w:rsid w:val="00CB5BB4"/>
    <w:rsid w:val="00CB6E0F"/>
    <w:rsid w:val="00CB7CC2"/>
    <w:rsid w:val="00CB7E4D"/>
    <w:rsid w:val="00CC0157"/>
    <w:rsid w:val="00CC0303"/>
    <w:rsid w:val="00CC11C7"/>
    <w:rsid w:val="00CC1ABB"/>
    <w:rsid w:val="00CC1F1C"/>
    <w:rsid w:val="00CC47A6"/>
    <w:rsid w:val="00CC49C7"/>
    <w:rsid w:val="00CC6E06"/>
    <w:rsid w:val="00CD02DF"/>
    <w:rsid w:val="00CD1CA8"/>
    <w:rsid w:val="00CD2004"/>
    <w:rsid w:val="00CD39E5"/>
    <w:rsid w:val="00CD4DD3"/>
    <w:rsid w:val="00CD556F"/>
    <w:rsid w:val="00CD7271"/>
    <w:rsid w:val="00CD742D"/>
    <w:rsid w:val="00CE1077"/>
    <w:rsid w:val="00CE1D6C"/>
    <w:rsid w:val="00CE2146"/>
    <w:rsid w:val="00CE774F"/>
    <w:rsid w:val="00CE7B1B"/>
    <w:rsid w:val="00CF0092"/>
    <w:rsid w:val="00CF0B9A"/>
    <w:rsid w:val="00CF1B27"/>
    <w:rsid w:val="00CF24CF"/>
    <w:rsid w:val="00CF2D49"/>
    <w:rsid w:val="00CF37E0"/>
    <w:rsid w:val="00CF40DA"/>
    <w:rsid w:val="00CF5CCA"/>
    <w:rsid w:val="00D00723"/>
    <w:rsid w:val="00D01AC2"/>
    <w:rsid w:val="00D02ACC"/>
    <w:rsid w:val="00D04237"/>
    <w:rsid w:val="00D064A5"/>
    <w:rsid w:val="00D06C72"/>
    <w:rsid w:val="00D07641"/>
    <w:rsid w:val="00D07B13"/>
    <w:rsid w:val="00D10239"/>
    <w:rsid w:val="00D107D4"/>
    <w:rsid w:val="00D122C8"/>
    <w:rsid w:val="00D14331"/>
    <w:rsid w:val="00D14ADE"/>
    <w:rsid w:val="00D15E1A"/>
    <w:rsid w:val="00D2129E"/>
    <w:rsid w:val="00D23F13"/>
    <w:rsid w:val="00D25E78"/>
    <w:rsid w:val="00D265C1"/>
    <w:rsid w:val="00D30395"/>
    <w:rsid w:val="00D3135F"/>
    <w:rsid w:val="00D330E2"/>
    <w:rsid w:val="00D3315F"/>
    <w:rsid w:val="00D33595"/>
    <w:rsid w:val="00D34152"/>
    <w:rsid w:val="00D34F8F"/>
    <w:rsid w:val="00D353BC"/>
    <w:rsid w:val="00D35967"/>
    <w:rsid w:val="00D36653"/>
    <w:rsid w:val="00D3799E"/>
    <w:rsid w:val="00D412FC"/>
    <w:rsid w:val="00D418AF"/>
    <w:rsid w:val="00D41CD9"/>
    <w:rsid w:val="00D439E8"/>
    <w:rsid w:val="00D440F5"/>
    <w:rsid w:val="00D454E7"/>
    <w:rsid w:val="00D468DD"/>
    <w:rsid w:val="00D4746F"/>
    <w:rsid w:val="00D51130"/>
    <w:rsid w:val="00D52DC4"/>
    <w:rsid w:val="00D548AB"/>
    <w:rsid w:val="00D55CDD"/>
    <w:rsid w:val="00D57ACE"/>
    <w:rsid w:val="00D60537"/>
    <w:rsid w:val="00D61B5F"/>
    <w:rsid w:val="00D621F1"/>
    <w:rsid w:val="00D628B7"/>
    <w:rsid w:val="00D62B04"/>
    <w:rsid w:val="00D63A0F"/>
    <w:rsid w:val="00D64039"/>
    <w:rsid w:val="00D64741"/>
    <w:rsid w:val="00D65003"/>
    <w:rsid w:val="00D678EF"/>
    <w:rsid w:val="00D7051F"/>
    <w:rsid w:val="00D70A57"/>
    <w:rsid w:val="00D71B12"/>
    <w:rsid w:val="00D73B84"/>
    <w:rsid w:val="00D73D56"/>
    <w:rsid w:val="00D73F68"/>
    <w:rsid w:val="00D75910"/>
    <w:rsid w:val="00D75D89"/>
    <w:rsid w:val="00D76077"/>
    <w:rsid w:val="00D76990"/>
    <w:rsid w:val="00D76BCD"/>
    <w:rsid w:val="00D7767B"/>
    <w:rsid w:val="00D805B4"/>
    <w:rsid w:val="00D811EE"/>
    <w:rsid w:val="00D81586"/>
    <w:rsid w:val="00D82CE6"/>
    <w:rsid w:val="00D835E3"/>
    <w:rsid w:val="00D866FE"/>
    <w:rsid w:val="00D86703"/>
    <w:rsid w:val="00D919C5"/>
    <w:rsid w:val="00D91EC8"/>
    <w:rsid w:val="00D93EAB"/>
    <w:rsid w:val="00D94300"/>
    <w:rsid w:val="00D94DFF"/>
    <w:rsid w:val="00D95605"/>
    <w:rsid w:val="00D962C8"/>
    <w:rsid w:val="00D9650F"/>
    <w:rsid w:val="00D966BC"/>
    <w:rsid w:val="00DA0209"/>
    <w:rsid w:val="00DA039A"/>
    <w:rsid w:val="00DA06DA"/>
    <w:rsid w:val="00DA18A8"/>
    <w:rsid w:val="00DA1DBE"/>
    <w:rsid w:val="00DA20FC"/>
    <w:rsid w:val="00DA29A8"/>
    <w:rsid w:val="00DA366E"/>
    <w:rsid w:val="00DA3822"/>
    <w:rsid w:val="00DA462E"/>
    <w:rsid w:val="00DA4F17"/>
    <w:rsid w:val="00DA5A0B"/>
    <w:rsid w:val="00DA67A0"/>
    <w:rsid w:val="00DA6E34"/>
    <w:rsid w:val="00DB0E0B"/>
    <w:rsid w:val="00DB1011"/>
    <w:rsid w:val="00DB351E"/>
    <w:rsid w:val="00DB4854"/>
    <w:rsid w:val="00DB5A64"/>
    <w:rsid w:val="00DB7096"/>
    <w:rsid w:val="00DC09A9"/>
    <w:rsid w:val="00DC10B1"/>
    <w:rsid w:val="00DC1C21"/>
    <w:rsid w:val="00DC22C8"/>
    <w:rsid w:val="00DC43CD"/>
    <w:rsid w:val="00DC61AE"/>
    <w:rsid w:val="00DC6F64"/>
    <w:rsid w:val="00DD089E"/>
    <w:rsid w:val="00DD1D80"/>
    <w:rsid w:val="00DD21ED"/>
    <w:rsid w:val="00DD2378"/>
    <w:rsid w:val="00DD2EC4"/>
    <w:rsid w:val="00DD60A0"/>
    <w:rsid w:val="00DD60DC"/>
    <w:rsid w:val="00DD71E0"/>
    <w:rsid w:val="00DD729E"/>
    <w:rsid w:val="00DE11D8"/>
    <w:rsid w:val="00DE1670"/>
    <w:rsid w:val="00DE1E22"/>
    <w:rsid w:val="00DE1E66"/>
    <w:rsid w:val="00DE2D99"/>
    <w:rsid w:val="00DE41B8"/>
    <w:rsid w:val="00DE4EBF"/>
    <w:rsid w:val="00DE6A91"/>
    <w:rsid w:val="00DE7D51"/>
    <w:rsid w:val="00DF3223"/>
    <w:rsid w:val="00DF36B7"/>
    <w:rsid w:val="00DF3C8F"/>
    <w:rsid w:val="00DF40BF"/>
    <w:rsid w:val="00DF44A1"/>
    <w:rsid w:val="00E00EFF"/>
    <w:rsid w:val="00E01DAB"/>
    <w:rsid w:val="00E02F52"/>
    <w:rsid w:val="00E04CA5"/>
    <w:rsid w:val="00E054A6"/>
    <w:rsid w:val="00E07150"/>
    <w:rsid w:val="00E1066A"/>
    <w:rsid w:val="00E1170D"/>
    <w:rsid w:val="00E134F5"/>
    <w:rsid w:val="00E1561F"/>
    <w:rsid w:val="00E207B0"/>
    <w:rsid w:val="00E22E83"/>
    <w:rsid w:val="00E23B34"/>
    <w:rsid w:val="00E24571"/>
    <w:rsid w:val="00E25FAB"/>
    <w:rsid w:val="00E264EA"/>
    <w:rsid w:val="00E33750"/>
    <w:rsid w:val="00E34757"/>
    <w:rsid w:val="00E34828"/>
    <w:rsid w:val="00E35B82"/>
    <w:rsid w:val="00E36D41"/>
    <w:rsid w:val="00E4007D"/>
    <w:rsid w:val="00E41697"/>
    <w:rsid w:val="00E417F5"/>
    <w:rsid w:val="00E435C2"/>
    <w:rsid w:val="00E447BF"/>
    <w:rsid w:val="00E44811"/>
    <w:rsid w:val="00E44E7B"/>
    <w:rsid w:val="00E47D59"/>
    <w:rsid w:val="00E50567"/>
    <w:rsid w:val="00E511BE"/>
    <w:rsid w:val="00E5273D"/>
    <w:rsid w:val="00E528E5"/>
    <w:rsid w:val="00E546D9"/>
    <w:rsid w:val="00E562A4"/>
    <w:rsid w:val="00E56C06"/>
    <w:rsid w:val="00E57169"/>
    <w:rsid w:val="00E578AA"/>
    <w:rsid w:val="00E6057F"/>
    <w:rsid w:val="00E62C9B"/>
    <w:rsid w:val="00E641D2"/>
    <w:rsid w:val="00E65A6B"/>
    <w:rsid w:val="00E65B88"/>
    <w:rsid w:val="00E6651D"/>
    <w:rsid w:val="00E669CC"/>
    <w:rsid w:val="00E66B98"/>
    <w:rsid w:val="00E679C1"/>
    <w:rsid w:val="00E7008C"/>
    <w:rsid w:val="00E717BD"/>
    <w:rsid w:val="00E73328"/>
    <w:rsid w:val="00E7479F"/>
    <w:rsid w:val="00E75430"/>
    <w:rsid w:val="00E76C43"/>
    <w:rsid w:val="00E77797"/>
    <w:rsid w:val="00E8037F"/>
    <w:rsid w:val="00E80C6D"/>
    <w:rsid w:val="00E80CC1"/>
    <w:rsid w:val="00E81996"/>
    <w:rsid w:val="00E82768"/>
    <w:rsid w:val="00E831A5"/>
    <w:rsid w:val="00E8566B"/>
    <w:rsid w:val="00E86024"/>
    <w:rsid w:val="00E8773D"/>
    <w:rsid w:val="00E87A1E"/>
    <w:rsid w:val="00E90B53"/>
    <w:rsid w:val="00E90F09"/>
    <w:rsid w:val="00E92316"/>
    <w:rsid w:val="00E95067"/>
    <w:rsid w:val="00E96229"/>
    <w:rsid w:val="00E967D4"/>
    <w:rsid w:val="00E97272"/>
    <w:rsid w:val="00E97726"/>
    <w:rsid w:val="00EA0E22"/>
    <w:rsid w:val="00EA35F2"/>
    <w:rsid w:val="00EA47AC"/>
    <w:rsid w:val="00EA4D54"/>
    <w:rsid w:val="00EA5AD6"/>
    <w:rsid w:val="00EA6A61"/>
    <w:rsid w:val="00EB0029"/>
    <w:rsid w:val="00EB6CD3"/>
    <w:rsid w:val="00EC0A16"/>
    <w:rsid w:val="00EC0C08"/>
    <w:rsid w:val="00EC1B66"/>
    <w:rsid w:val="00EC223F"/>
    <w:rsid w:val="00EC303E"/>
    <w:rsid w:val="00EC3C3C"/>
    <w:rsid w:val="00EC473B"/>
    <w:rsid w:val="00EC5144"/>
    <w:rsid w:val="00EC6AB2"/>
    <w:rsid w:val="00ED1FA9"/>
    <w:rsid w:val="00ED2300"/>
    <w:rsid w:val="00ED2E19"/>
    <w:rsid w:val="00ED5B3F"/>
    <w:rsid w:val="00ED6275"/>
    <w:rsid w:val="00ED6E5D"/>
    <w:rsid w:val="00ED7C0B"/>
    <w:rsid w:val="00EE1046"/>
    <w:rsid w:val="00EE1086"/>
    <w:rsid w:val="00EE27DC"/>
    <w:rsid w:val="00EE28FE"/>
    <w:rsid w:val="00EE2B82"/>
    <w:rsid w:val="00EE3956"/>
    <w:rsid w:val="00EE4F92"/>
    <w:rsid w:val="00EE60B1"/>
    <w:rsid w:val="00EF0DC8"/>
    <w:rsid w:val="00EF1142"/>
    <w:rsid w:val="00EF1C38"/>
    <w:rsid w:val="00EF1C7B"/>
    <w:rsid w:val="00EF1F85"/>
    <w:rsid w:val="00EF26EA"/>
    <w:rsid w:val="00EF282E"/>
    <w:rsid w:val="00EF2DD8"/>
    <w:rsid w:val="00EF2DFC"/>
    <w:rsid w:val="00EF3E81"/>
    <w:rsid w:val="00EF401D"/>
    <w:rsid w:val="00EF4E93"/>
    <w:rsid w:val="00F00275"/>
    <w:rsid w:val="00F00C63"/>
    <w:rsid w:val="00F0165E"/>
    <w:rsid w:val="00F016C4"/>
    <w:rsid w:val="00F01BDD"/>
    <w:rsid w:val="00F02BE7"/>
    <w:rsid w:val="00F03006"/>
    <w:rsid w:val="00F03E9F"/>
    <w:rsid w:val="00F05FC7"/>
    <w:rsid w:val="00F069A4"/>
    <w:rsid w:val="00F078FA"/>
    <w:rsid w:val="00F07EDB"/>
    <w:rsid w:val="00F1152B"/>
    <w:rsid w:val="00F1290A"/>
    <w:rsid w:val="00F12C41"/>
    <w:rsid w:val="00F12CC7"/>
    <w:rsid w:val="00F13CDE"/>
    <w:rsid w:val="00F13CE2"/>
    <w:rsid w:val="00F14176"/>
    <w:rsid w:val="00F15584"/>
    <w:rsid w:val="00F15766"/>
    <w:rsid w:val="00F160C8"/>
    <w:rsid w:val="00F22F50"/>
    <w:rsid w:val="00F2443E"/>
    <w:rsid w:val="00F24F23"/>
    <w:rsid w:val="00F25826"/>
    <w:rsid w:val="00F25AEC"/>
    <w:rsid w:val="00F25E85"/>
    <w:rsid w:val="00F26CEF"/>
    <w:rsid w:val="00F30554"/>
    <w:rsid w:val="00F3060C"/>
    <w:rsid w:val="00F3209D"/>
    <w:rsid w:val="00F327F6"/>
    <w:rsid w:val="00F32D75"/>
    <w:rsid w:val="00F32E5A"/>
    <w:rsid w:val="00F34A4D"/>
    <w:rsid w:val="00F34F86"/>
    <w:rsid w:val="00F35BCB"/>
    <w:rsid w:val="00F35EA7"/>
    <w:rsid w:val="00F37300"/>
    <w:rsid w:val="00F40DA3"/>
    <w:rsid w:val="00F420B8"/>
    <w:rsid w:val="00F42AA1"/>
    <w:rsid w:val="00F42C84"/>
    <w:rsid w:val="00F451BF"/>
    <w:rsid w:val="00F4556E"/>
    <w:rsid w:val="00F45AA4"/>
    <w:rsid w:val="00F472CA"/>
    <w:rsid w:val="00F47F81"/>
    <w:rsid w:val="00F51713"/>
    <w:rsid w:val="00F51867"/>
    <w:rsid w:val="00F51DCC"/>
    <w:rsid w:val="00F52ADD"/>
    <w:rsid w:val="00F52B04"/>
    <w:rsid w:val="00F5304C"/>
    <w:rsid w:val="00F54937"/>
    <w:rsid w:val="00F55100"/>
    <w:rsid w:val="00F57021"/>
    <w:rsid w:val="00F62E28"/>
    <w:rsid w:val="00F63964"/>
    <w:rsid w:val="00F63FF5"/>
    <w:rsid w:val="00F656A0"/>
    <w:rsid w:val="00F656AE"/>
    <w:rsid w:val="00F66576"/>
    <w:rsid w:val="00F666F1"/>
    <w:rsid w:val="00F67E74"/>
    <w:rsid w:val="00F75086"/>
    <w:rsid w:val="00F755EC"/>
    <w:rsid w:val="00F76FE8"/>
    <w:rsid w:val="00F771F5"/>
    <w:rsid w:val="00F77210"/>
    <w:rsid w:val="00F810DE"/>
    <w:rsid w:val="00F832E6"/>
    <w:rsid w:val="00F8597A"/>
    <w:rsid w:val="00F86E32"/>
    <w:rsid w:val="00F87001"/>
    <w:rsid w:val="00F87D5D"/>
    <w:rsid w:val="00F91907"/>
    <w:rsid w:val="00F91DA2"/>
    <w:rsid w:val="00F9635A"/>
    <w:rsid w:val="00F964E7"/>
    <w:rsid w:val="00F96EA1"/>
    <w:rsid w:val="00FA0251"/>
    <w:rsid w:val="00FA0316"/>
    <w:rsid w:val="00FA1BDB"/>
    <w:rsid w:val="00FA2DCF"/>
    <w:rsid w:val="00FA309F"/>
    <w:rsid w:val="00FA47D2"/>
    <w:rsid w:val="00FA5BCE"/>
    <w:rsid w:val="00FA77F0"/>
    <w:rsid w:val="00FA7BAF"/>
    <w:rsid w:val="00FB0332"/>
    <w:rsid w:val="00FB1814"/>
    <w:rsid w:val="00FB1946"/>
    <w:rsid w:val="00FB21C7"/>
    <w:rsid w:val="00FB2FFF"/>
    <w:rsid w:val="00FB3B12"/>
    <w:rsid w:val="00FB4FEE"/>
    <w:rsid w:val="00FB54F5"/>
    <w:rsid w:val="00FB60A8"/>
    <w:rsid w:val="00FB7478"/>
    <w:rsid w:val="00FC00F7"/>
    <w:rsid w:val="00FC0469"/>
    <w:rsid w:val="00FC0A65"/>
    <w:rsid w:val="00FC0F7D"/>
    <w:rsid w:val="00FC125A"/>
    <w:rsid w:val="00FC3950"/>
    <w:rsid w:val="00FC4030"/>
    <w:rsid w:val="00FC49CB"/>
    <w:rsid w:val="00FC4A4B"/>
    <w:rsid w:val="00FC66D6"/>
    <w:rsid w:val="00FC7DA1"/>
    <w:rsid w:val="00FD048B"/>
    <w:rsid w:val="00FD571C"/>
    <w:rsid w:val="00FD63B6"/>
    <w:rsid w:val="00FD6FE6"/>
    <w:rsid w:val="00FD72E4"/>
    <w:rsid w:val="00FE02C5"/>
    <w:rsid w:val="00FE0C3D"/>
    <w:rsid w:val="00FE0ED1"/>
    <w:rsid w:val="00FE3DD6"/>
    <w:rsid w:val="00FE3F0E"/>
    <w:rsid w:val="00FE3F77"/>
    <w:rsid w:val="00FE6219"/>
    <w:rsid w:val="00FF01FC"/>
    <w:rsid w:val="00FF1201"/>
    <w:rsid w:val="00FF1695"/>
    <w:rsid w:val="00FF200D"/>
    <w:rsid w:val="00FF2898"/>
    <w:rsid w:val="00FF3D0D"/>
    <w:rsid w:val="00FF5BF0"/>
    <w:rsid w:val="00FF64A3"/>
    <w:rsid w:val="00FF744A"/>
    <w:rsid w:val="00FF7E0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27B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814BA4"/>
    <w:rPr>
      <w:b/>
      <w:bCs/>
    </w:rPr>
  </w:style>
  <w:style w:type="paragraph" w:styleId="a4">
    <w:name w:val="header"/>
    <w:basedOn w:val="a"/>
    <w:link w:val="Char"/>
    <w:uiPriority w:val="99"/>
    <w:semiHidden/>
    <w:unhideWhenUsed/>
    <w:rsid w:val="005D52D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5D52D2"/>
    <w:rPr>
      <w:rFonts w:ascii="Calibri" w:eastAsia="宋体" w:hAnsi="Calibri" w:cs="Times New Roman"/>
      <w:sz w:val="18"/>
      <w:szCs w:val="18"/>
    </w:rPr>
  </w:style>
  <w:style w:type="paragraph" w:styleId="a5">
    <w:name w:val="footer"/>
    <w:basedOn w:val="a"/>
    <w:link w:val="Char0"/>
    <w:uiPriority w:val="99"/>
    <w:semiHidden/>
    <w:unhideWhenUsed/>
    <w:rsid w:val="005D52D2"/>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5D52D2"/>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3</Pages>
  <Words>577</Words>
  <Characters>3290</Characters>
  <Application>Microsoft Office Word</Application>
  <DocSecurity>0</DocSecurity>
  <Lines>27</Lines>
  <Paragraphs>7</Paragraphs>
  <ScaleCrop>false</ScaleCrop>
  <Company>HP</Company>
  <LinksUpToDate>false</LinksUpToDate>
  <CharactersWithSpaces>38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gding</dc:creator>
  <cp:lastModifiedBy>dingding</cp:lastModifiedBy>
  <cp:revision>11</cp:revision>
  <dcterms:created xsi:type="dcterms:W3CDTF">2013-01-18T08:16:00Z</dcterms:created>
  <dcterms:modified xsi:type="dcterms:W3CDTF">2013-04-02T10:21:00Z</dcterms:modified>
</cp:coreProperties>
</file>